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5D3E5" w14:textId="77777777" w:rsidR="004F3D73" w:rsidRPr="00BE09F5" w:rsidRDefault="004F3D73" w:rsidP="004F3D73">
      <w:pPr>
        <w:contextualSpacing/>
        <w:rPr>
          <w:rFonts w:ascii="Times New Roman" w:hAnsi="Times New Roman" w:cs="Times New Roman"/>
          <w:b/>
          <w:lang w:val="en-GB"/>
        </w:rPr>
      </w:pPr>
      <w:r w:rsidRPr="00BE09F5">
        <w:rPr>
          <w:rFonts w:ascii="Times New Roman" w:hAnsi="Times New Roman" w:cs="Times New Roman"/>
          <w:b/>
          <w:lang w:val="en-GB"/>
        </w:rPr>
        <w:t>Supplementary Table 1A Characteristics of the study population for meningococcal serogroups A, W and Y (IgA analyses).</w:t>
      </w:r>
    </w:p>
    <w:tbl>
      <w:tblPr>
        <w:tblStyle w:val="TableGrid"/>
        <w:tblW w:w="10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4"/>
        <w:gridCol w:w="3192"/>
        <w:gridCol w:w="3192"/>
      </w:tblGrid>
      <w:tr w:rsidR="004F3D73" w:rsidRPr="00BE09F5" w14:paraId="67D0A925" w14:textId="77777777" w:rsidTr="006B2AF4">
        <w:tc>
          <w:tcPr>
            <w:tcW w:w="3664" w:type="dxa"/>
            <w:tcBorders>
              <w:top w:val="single" w:sz="12" w:space="0" w:color="auto"/>
              <w:bottom w:val="single" w:sz="4" w:space="0" w:color="auto"/>
            </w:tcBorders>
          </w:tcPr>
          <w:p w14:paraId="114EC18D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4" w:space="0" w:color="auto"/>
            </w:tcBorders>
          </w:tcPr>
          <w:p w14:paraId="1563EB08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 (n=121)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4" w:space="0" w:color="auto"/>
            </w:tcBorders>
          </w:tcPr>
          <w:p w14:paraId="353C5D36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 (n=116)</w:t>
            </w:r>
          </w:p>
        </w:tc>
      </w:tr>
      <w:tr w:rsidR="004F3D73" w:rsidRPr="00BE09F5" w14:paraId="439E7EA7" w14:textId="77777777" w:rsidTr="006B2AF4">
        <w:tc>
          <w:tcPr>
            <w:tcW w:w="3664" w:type="dxa"/>
          </w:tcPr>
          <w:p w14:paraId="2DA98409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line serum IgA in µg/mL, </w:t>
            </w:r>
          </w:p>
          <w:p w14:paraId="5B3B095C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an (IQR) </w:t>
            </w:r>
          </w:p>
        </w:tc>
        <w:tc>
          <w:tcPr>
            <w:tcW w:w="3192" w:type="dxa"/>
          </w:tcPr>
          <w:p w14:paraId="02E30231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92" w:type="dxa"/>
          </w:tcPr>
          <w:p w14:paraId="59D7B744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3D73" w:rsidRPr="00BE09F5" w14:paraId="2E110A7B" w14:textId="77777777" w:rsidTr="006B2AF4">
        <w:tc>
          <w:tcPr>
            <w:tcW w:w="3664" w:type="dxa"/>
          </w:tcPr>
          <w:p w14:paraId="326D9A12" w14:textId="77777777" w:rsidR="004F3D73" w:rsidRPr="00AC024F" w:rsidRDefault="004F3D73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A</w:t>
            </w:r>
          </w:p>
        </w:tc>
        <w:tc>
          <w:tcPr>
            <w:tcW w:w="3192" w:type="dxa"/>
          </w:tcPr>
          <w:p w14:paraId="31BC705E" w14:textId="77777777" w:rsidR="004F3D73" w:rsidRPr="00AC024F" w:rsidRDefault="004F3D73" w:rsidP="006B2AF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 (0.039-0.160)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n=114)</w:t>
            </w:r>
          </w:p>
        </w:tc>
        <w:tc>
          <w:tcPr>
            <w:tcW w:w="3192" w:type="dxa"/>
          </w:tcPr>
          <w:p w14:paraId="252F9919" w14:textId="62600C0B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  <w:r w:rsidR="00FA71AA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3</w:t>
            </w:r>
            <w:r w:rsidR="00070432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115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13)</w:t>
            </w:r>
          </w:p>
        </w:tc>
      </w:tr>
      <w:tr w:rsidR="004F3D73" w:rsidRPr="00BE09F5" w14:paraId="3A26D2D6" w14:textId="77777777" w:rsidTr="006B2AF4">
        <w:tc>
          <w:tcPr>
            <w:tcW w:w="3664" w:type="dxa"/>
          </w:tcPr>
          <w:p w14:paraId="5ECBE593" w14:textId="77777777" w:rsidR="004F3D73" w:rsidRPr="00AC024F" w:rsidRDefault="004F3D73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W</w:t>
            </w:r>
          </w:p>
        </w:tc>
        <w:tc>
          <w:tcPr>
            <w:tcW w:w="3192" w:type="dxa"/>
          </w:tcPr>
          <w:p w14:paraId="4F3330E3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17 (0.007-0.046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14)</w:t>
            </w:r>
          </w:p>
        </w:tc>
        <w:tc>
          <w:tcPr>
            <w:tcW w:w="3192" w:type="dxa"/>
          </w:tcPr>
          <w:p w14:paraId="79E7514C" w14:textId="305F949D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 (0.001-0.03</w:t>
            </w:r>
            <w:r w:rsidR="00070432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13)</w:t>
            </w:r>
          </w:p>
        </w:tc>
      </w:tr>
      <w:tr w:rsidR="004F3D73" w:rsidRPr="00BE09F5" w14:paraId="739D8F9E" w14:textId="77777777" w:rsidTr="006B2AF4">
        <w:tc>
          <w:tcPr>
            <w:tcW w:w="3664" w:type="dxa"/>
          </w:tcPr>
          <w:p w14:paraId="7E7329E4" w14:textId="77777777" w:rsidR="004F3D73" w:rsidRPr="00AC024F" w:rsidRDefault="004F3D73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Y</w:t>
            </w:r>
          </w:p>
        </w:tc>
        <w:tc>
          <w:tcPr>
            <w:tcW w:w="3192" w:type="dxa"/>
          </w:tcPr>
          <w:p w14:paraId="231AFAFA" w14:textId="54FAA591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 (0.007-0.09</w:t>
            </w:r>
            <w:r w:rsidR="00DE2A2E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14)</w:t>
            </w:r>
          </w:p>
        </w:tc>
        <w:tc>
          <w:tcPr>
            <w:tcW w:w="3192" w:type="dxa"/>
          </w:tcPr>
          <w:p w14:paraId="5D1B1911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6 (0.014-0.068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11)</w:t>
            </w:r>
          </w:p>
        </w:tc>
      </w:tr>
      <w:tr w:rsidR="004F3D73" w:rsidRPr="00BE09F5" w14:paraId="64A26112" w14:textId="77777777" w:rsidTr="006B2AF4">
        <w:tc>
          <w:tcPr>
            <w:tcW w:w="3664" w:type="dxa"/>
          </w:tcPr>
          <w:p w14:paraId="7E9B968F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line salivary IgA in ng/mL, </w:t>
            </w:r>
          </w:p>
          <w:p w14:paraId="31EBD706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3192" w:type="dxa"/>
          </w:tcPr>
          <w:p w14:paraId="3FA4CA63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92" w:type="dxa"/>
          </w:tcPr>
          <w:p w14:paraId="2FF4FD33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3D73" w:rsidRPr="00BE09F5" w14:paraId="5E7AD971" w14:textId="77777777" w:rsidTr="006B2AF4">
        <w:tc>
          <w:tcPr>
            <w:tcW w:w="3664" w:type="dxa"/>
          </w:tcPr>
          <w:p w14:paraId="4472DDAF" w14:textId="77777777" w:rsidR="004F3D73" w:rsidRPr="00AC024F" w:rsidRDefault="004F3D73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A</w:t>
            </w:r>
          </w:p>
        </w:tc>
        <w:tc>
          <w:tcPr>
            <w:tcW w:w="3192" w:type="dxa"/>
          </w:tcPr>
          <w:p w14:paraId="05AF5CDE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2 (26-65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18)</w:t>
            </w:r>
          </w:p>
        </w:tc>
        <w:tc>
          <w:tcPr>
            <w:tcW w:w="3192" w:type="dxa"/>
          </w:tcPr>
          <w:p w14:paraId="338A5F68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 (26-61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12)</w:t>
            </w:r>
          </w:p>
        </w:tc>
      </w:tr>
      <w:tr w:rsidR="004F3D73" w:rsidRPr="00BE09F5" w14:paraId="1297AF87" w14:textId="77777777" w:rsidTr="006B2AF4">
        <w:tc>
          <w:tcPr>
            <w:tcW w:w="3664" w:type="dxa"/>
          </w:tcPr>
          <w:p w14:paraId="29F4BAE4" w14:textId="77777777" w:rsidR="004F3D73" w:rsidRPr="00AC024F" w:rsidRDefault="004F3D73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W</w:t>
            </w:r>
          </w:p>
        </w:tc>
        <w:tc>
          <w:tcPr>
            <w:tcW w:w="3192" w:type="dxa"/>
          </w:tcPr>
          <w:p w14:paraId="2CB27374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(11-17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20)</w:t>
            </w:r>
          </w:p>
        </w:tc>
        <w:tc>
          <w:tcPr>
            <w:tcW w:w="3192" w:type="dxa"/>
          </w:tcPr>
          <w:p w14:paraId="5503EC93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(10-16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15)</w:t>
            </w:r>
          </w:p>
        </w:tc>
      </w:tr>
      <w:tr w:rsidR="004F3D73" w:rsidRPr="00BE09F5" w14:paraId="366CE65A" w14:textId="77777777" w:rsidTr="006B2AF4">
        <w:tc>
          <w:tcPr>
            <w:tcW w:w="3664" w:type="dxa"/>
            <w:tcBorders>
              <w:bottom w:val="single" w:sz="12" w:space="0" w:color="auto"/>
            </w:tcBorders>
          </w:tcPr>
          <w:p w14:paraId="603585A3" w14:textId="77777777" w:rsidR="004F3D73" w:rsidRPr="00AC024F" w:rsidRDefault="004F3D73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Y</w:t>
            </w:r>
          </w:p>
        </w:tc>
        <w:tc>
          <w:tcPr>
            <w:tcW w:w="3192" w:type="dxa"/>
            <w:tcBorders>
              <w:bottom w:val="single" w:sz="12" w:space="0" w:color="auto"/>
            </w:tcBorders>
          </w:tcPr>
          <w:p w14:paraId="0054B5E1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(20-38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20)</w:t>
            </w:r>
          </w:p>
        </w:tc>
        <w:tc>
          <w:tcPr>
            <w:tcW w:w="3192" w:type="dxa"/>
            <w:tcBorders>
              <w:bottom w:val="single" w:sz="12" w:space="0" w:color="auto"/>
            </w:tcBorders>
          </w:tcPr>
          <w:p w14:paraId="4CD22F49" w14:textId="77777777" w:rsidR="004F3D73" w:rsidRPr="00AC024F" w:rsidRDefault="004F3D73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 (18-33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115)</w:t>
            </w:r>
          </w:p>
        </w:tc>
      </w:tr>
    </w:tbl>
    <w:p w14:paraId="0ACDE2F7" w14:textId="77777777" w:rsidR="004F3D73" w:rsidRPr="00AC024F" w:rsidRDefault="004F3D73" w:rsidP="004F3D73">
      <w:pPr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AC024F">
        <w:rPr>
          <w:rFonts w:ascii="Times New Roman" w:hAnsi="Times New Roman" w:cs="Times New Roman"/>
          <w:sz w:val="20"/>
          <w:szCs w:val="20"/>
          <w:lang w:val="en-GB"/>
        </w:rPr>
        <w:t xml:space="preserve">Abbreviations: MenA, meningococcal serogroup A; MenW, meningococcal serogroup W135; MenY, meningococcal serogroup Y; IgA immunoglobulin A; IQR, interquartile range. </w:t>
      </w:r>
    </w:p>
    <w:p w14:paraId="1788D029" w14:textId="77777777" w:rsidR="004F3D73" w:rsidRPr="00BE09F5" w:rsidRDefault="004F3D73" w:rsidP="004F3D73">
      <w:pPr>
        <w:contextualSpacing/>
        <w:rPr>
          <w:rFonts w:ascii="Times New Roman" w:hAnsi="Times New Roman" w:cs="Times New Roman"/>
          <w:b/>
          <w:lang w:val="en-GB"/>
        </w:rPr>
      </w:pPr>
    </w:p>
    <w:p w14:paraId="6A662604" w14:textId="77777777" w:rsidR="004F3D73" w:rsidRPr="00BE09F5" w:rsidRDefault="004F3D73" w:rsidP="004F3D73">
      <w:pPr>
        <w:contextualSpacing/>
        <w:rPr>
          <w:rFonts w:ascii="Times New Roman" w:hAnsi="Times New Roman" w:cs="Times New Roman"/>
          <w:b/>
          <w:lang w:val="en-GB"/>
        </w:rPr>
      </w:pPr>
    </w:p>
    <w:p w14:paraId="6BCD56DF" w14:textId="349CE13D" w:rsidR="004F3D73" w:rsidRPr="00BE09F5" w:rsidRDefault="004F3D73" w:rsidP="004F3D73">
      <w:pPr>
        <w:contextualSpacing/>
        <w:rPr>
          <w:rFonts w:ascii="Times New Roman" w:hAnsi="Times New Roman" w:cs="Times New Roman"/>
          <w:b/>
          <w:lang w:val="en-GB"/>
        </w:rPr>
      </w:pPr>
      <w:r w:rsidRPr="00BE09F5">
        <w:rPr>
          <w:rFonts w:ascii="Times New Roman" w:hAnsi="Times New Roman" w:cs="Times New Roman"/>
          <w:b/>
          <w:lang w:val="en-GB"/>
        </w:rPr>
        <w:t>Supplementary Table 1B Characteristics of the study population for meningococcal serogroup</w:t>
      </w:r>
      <w:r w:rsidR="00A32AA2">
        <w:rPr>
          <w:rFonts w:ascii="Times New Roman" w:hAnsi="Times New Roman" w:cs="Times New Roman"/>
          <w:b/>
          <w:lang w:val="en-GB"/>
        </w:rPr>
        <w:t xml:space="preserve"> </w:t>
      </w:r>
      <w:r w:rsidRPr="00BE09F5">
        <w:rPr>
          <w:rFonts w:ascii="Times New Roman" w:hAnsi="Times New Roman" w:cs="Times New Roman"/>
          <w:b/>
          <w:lang w:val="en-GB"/>
        </w:rPr>
        <w:t>C (IgA analyses).</w:t>
      </w:r>
    </w:p>
    <w:tbl>
      <w:tblPr>
        <w:tblStyle w:val="TableGrid"/>
        <w:tblW w:w="102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2161"/>
        <w:gridCol w:w="3033"/>
        <w:gridCol w:w="3033"/>
      </w:tblGrid>
      <w:tr w:rsidR="00C03995" w:rsidRPr="00BE09F5" w14:paraId="608AE7FB" w14:textId="77777777" w:rsidTr="006B2AF4">
        <w:tc>
          <w:tcPr>
            <w:tcW w:w="419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8A86AC" w14:textId="77777777" w:rsidR="00C03995" w:rsidRPr="00AC024F" w:rsidRDefault="00C03995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033" w:type="dxa"/>
            <w:tcBorders>
              <w:top w:val="single" w:sz="12" w:space="0" w:color="auto"/>
              <w:bottom w:val="single" w:sz="4" w:space="0" w:color="auto"/>
            </w:tcBorders>
          </w:tcPr>
          <w:p w14:paraId="405D506C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 (n=342)</w:t>
            </w:r>
          </w:p>
        </w:tc>
        <w:tc>
          <w:tcPr>
            <w:tcW w:w="3033" w:type="dxa"/>
            <w:tcBorders>
              <w:top w:val="single" w:sz="12" w:space="0" w:color="auto"/>
              <w:bottom w:val="single" w:sz="4" w:space="0" w:color="auto"/>
            </w:tcBorders>
          </w:tcPr>
          <w:p w14:paraId="56E31434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 (n=327)</w:t>
            </w:r>
          </w:p>
        </w:tc>
      </w:tr>
      <w:tr w:rsidR="00C03995" w:rsidRPr="00BE09F5" w14:paraId="40D404DE" w14:textId="77777777" w:rsidTr="006B2AF4">
        <w:tc>
          <w:tcPr>
            <w:tcW w:w="4198" w:type="dxa"/>
            <w:gridSpan w:val="2"/>
          </w:tcPr>
          <w:p w14:paraId="7A31C3F8" w14:textId="77777777" w:rsidR="00C03995" w:rsidRPr="00AC024F" w:rsidRDefault="00C03995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line IgA, median (IQR) </w:t>
            </w:r>
          </w:p>
        </w:tc>
        <w:tc>
          <w:tcPr>
            <w:tcW w:w="3033" w:type="dxa"/>
          </w:tcPr>
          <w:p w14:paraId="6237F2AF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3" w:type="dxa"/>
          </w:tcPr>
          <w:p w14:paraId="17660B81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3995" w:rsidRPr="00BE09F5" w14:paraId="40068A8C" w14:textId="77777777" w:rsidTr="006B2AF4">
        <w:tc>
          <w:tcPr>
            <w:tcW w:w="4198" w:type="dxa"/>
            <w:gridSpan w:val="2"/>
          </w:tcPr>
          <w:p w14:paraId="20CB8A8C" w14:textId="77777777" w:rsidR="00C03995" w:rsidRPr="00AC024F" w:rsidRDefault="00C03995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(µg/mL)</w:t>
            </w:r>
          </w:p>
        </w:tc>
        <w:tc>
          <w:tcPr>
            <w:tcW w:w="3033" w:type="dxa"/>
          </w:tcPr>
          <w:p w14:paraId="3B8EE4CB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3" w:type="dxa"/>
          </w:tcPr>
          <w:p w14:paraId="73EC019B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3995" w:rsidRPr="00BE09F5" w14:paraId="1272CB38" w14:textId="77777777" w:rsidTr="006B2AF4">
        <w:tc>
          <w:tcPr>
            <w:tcW w:w="4198" w:type="dxa"/>
            <w:gridSpan w:val="2"/>
          </w:tcPr>
          <w:p w14:paraId="55FE04C9" w14:textId="77777777" w:rsidR="00C03995" w:rsidRPr="00AC024F" w:rsidRDefault="00C03995" w:rsidP="006B2AF4">
            <w:pPr>
              <w:ind w:left="14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3033" w:type="dxa"/>
          </w:tcPr>
          <w:p w14:paraId="0D0A6A64" w14:textId="57A23ABE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 (0.01</w:t>
            </w:r>
            <w:r w:rsidR="0040724D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064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328)</w:t>
            </w:r>
          </w:p>
        </w:tc>
        <w:tc>
          <w:tcPr>
            <w:tcW w:w="3033" w:type="dxa"/>
          </w:tcPr>
          <w:p w14:paraId="63A029DC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2 (0.010-0.055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322)</w:t>
            </w:r>
          </w:p>
        </w:tc>
      </w:tr>
      <w:tr w:rsidR="00C03995" w:rsidRPr="00BE09F5" w14:paraId="205DB4FE" w14:textId="77777777" w:rsidTr="006B2AF4">
        <w:tc>
          <w:tcPr>
            <w:tcW w:w="2037" w:type="dxa"/>
          </w:tcPr>
          <w:p w14:paraId="58EAE534" w14:textId="77777777" w:rsidR="00C03995" w:rsidRPr="00AC024F" w:rsidRDefault="00C03995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y</w:t>
            </w:r>
          </w:p>
        </w:tc>
        <w:tc>
          <w:tcPr>
            <w:tcW w:w="2161" w:type="dxa"/>
          </w:tcPr>
          <w:p w14:paraId="4667EF21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m</w:t>
            </w:r>
          </w:p>
        </w:tc>
        <w:tc>
          <w:tcPr>
            <w:tcW w:w="3033" w:type="dxa"/>
          </w:tcPr>
          <w:p w14:paraId="1C4DACC4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13 (0.006-0.036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95)</w:t>
            </w:r>
          </w:p>
        </w:tc>
        <w:tc>
          <w:tcPr>
            <w:tcW w:w="3033" w:type="dxa"/>
          </w:tcPr>
          <w:p w14:paraId="6AE9A4A1" w14:textId="3901EDD9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 (0.00</w:t>
            </w:r>
            <w:r w:rsidR="0040724D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40724D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69)</w:t>
            </w:r>
          </w:p>
        </w:tc>
      </w:tr>
      <w:tr w:rsidR="00C03995" w:rsidRPr="00BE09F5" w14:paraId="0E58FBBD" w14:textId="77777777" w:rsidTr="006B2AF4">
        <w:tc>
          <w:tcPr>
            <w:tcW w:w="2037" w:type="dxa"/>
          </w:tcPr>
          <w:p w14:paraId="45F53B88" w14:textId="77777777" w:rsidR="00C03995" w:rsidRPr="00AC024F" w:rsidRDefault="00C03995" w:rsidP="006B2AF4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2161" w:type="dxa"/>
          </w:tcPr>
          <w:p w14:paraId="6BF9A047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y</w:t>
            </w:r>
          </w:p>
        </w:tc>
        <w:tc>
          <w:tcPr>
            <w:tcW w:w="3033" w:type="dxa"/>
          </w:tcPr>
          <w:p w14:paraId="6286B5C2" w14:textId="7DF60D6C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 (0.009-0.0</w:t>
            </w:r>
            <w:r w:rsidR="0040724D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41)</w:t>
            </w:r>
          </w:p>
        </w:tc>
        <w:tc>
          <w:tcPr>
            <w:tcW w:w="3033" w:type="dxa"/>
          </w:tcPr>
          <w:p w14:paraId="64F7B7F4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0 (0.007-0.104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47)</w:t>
            </w:r>
          </w:p>
        </w:tc>
      </w:tr>
      <w:tr w:rsidR="00C03995" w:rsidRPr="00BE09F5" w14:paraId="216C5B17" w14:textId="77777777" w:rsidTr="006B2AF4">
        <w:tc>
          <w:tcPr>
            <w:tcW w:w="2037" w:type="dxa"/>
          </w:tcPr>
          <w:p w14:paraId="06BE2AF3" w14:textId="77777777" w:rsidR="00C03995" w:rsidRPr="00AC024F" w:rsidRDefault="00C03995" w:rsidP="006B2AF4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2161" w:type="dxa"/>
          </w:tcPr>
          <w:p w14:paraId="488262FA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m</w:t>
            </w:r>
          </w:p>
        </w:tc>
        <w:tc>
          <w:tcPr>
            <w:tcW w:w="3033" w:type="dxa"/>
          </w:tcPr>
          <w:p w14:paraId="4D1BDB39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7 (0.013-0.041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71)</w:t>
            </w:r>
          </w:p>
        </w:tc>
        <w:tc>
          <w:tcPr>
            <w:tcW w:w="3033" w:type="dxa"/>
          </w:tcPr>
          <w:p w14:paraId="40B601B5" w14:textId="0886B8F1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 (0.012-0.05</w:t>
            </w:r>
            <w:r w:rsidR="0040724D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87)</w:t>
            </w:r>
          </w:p>
        </w:tc>
      </w:tr>
      <w:tr w:rsidR="00C03995" w:rsidRPr="00BE09F5" w14:paraId="49876E1C" w14:textId="77777777" w:rsidTr="006B2AF4">
        <w:tc>
          <w:tcPr>
            <w:tcW w:w="2037" w:type="dxa"/>
          </w:tcPr>
          <w:p w14:paraId="54EF4F21" w14:textId="77777777" w:rsidR="00C03995" w:rsidRPr="00AC024F" w:rsidRDefault="00C03995" w:rsidP="006B2AF4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2161" w:type="dxa"/>
          </w:tcPr>
          <w:p w14:paraId="7BBB93A7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033" w:type="dxa"/>
          </w:tcPr>
          <w:p w14:paraId="661C78BC" w14:textId="0B1C0622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4 (0.01</w:t>
            </w:r>
            <w:r w:rsidR="0040724D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40724D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40)</w:t>
            </w:r>
          </w:p>
        </w:tc>
        <w:tc>
          <w:tcPr>
            <w:tcW w:w="3033" w:type="dxa"/>
          </w:tcPr>
          <w:p w14:paraId="6D50A2EE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0 (0.010-0.093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43)</w:t>
            </w:r>
          </w:p>
        </w:tc>
      </w:tr>
      <w:tr w:rsidR="00C03995" w:rsidRPr="00BE09F5" w14:paraId="145C7639" w14:textId="77777777" w:rsidTr="006B2AF4">
        <w:tc>
          <w:tcPr>
            <w:tcW w:w="2037" w:type="dxa"/>
          </w:tcPr>
          <w:p w14:paraId="6B980681" w14:textId="77777777" w:rsidR="00C03995" w:rsidRPr="00AC024F" w:rsidRDefault="00C03995" w:rsidP="006B2AF4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2161" w:type="dxa"/>
          </w:tcPr>
          <w:p w14:paraId="423E7701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y</w:t>
            </w:r>
          </w:p>
        </w:tc>
        <w:tc>
          <w:tcPr>
            <w:tcW w:w="3033" w:type="dxa"/>
          </w:tcPr>
          <w:p w14:paraId="716829D1" w14:textId="76933E70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 (0.020-0.09</w:t>
            </w:r>
            <w:r w:rsidR="0040724D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81)</w:t>
            </w:r>
          </w:p>
        </w:tc>
        <w:tc>
          <w:tcPr>
            <w:tcW w:w="3033" w:type="dxa"/>
          </w:tcPr>
          <w:p w14:paraId="44192991" w14:textId="6E914F56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 (0.017-0.06</w:t>
            </w:r>
            <w:r w:rsidR="0040724D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76)</w:t>
            </w:r>
          </w:p>
        </w:tc>
      </w:tr>
      <w:tr w:rsidR="00C03995" w:rsidRPr="00BE09F5" w14:paraId="23929B3B" w14:textId="77777777" w:rsidTr="006B2AF4">
        <w:tc>
          <w:tcPr>
            <w:tcW w:w="4198" w:type="dxa"/>
            <w:gridSpan w:val="2"/>
          </w:tcPr>
          <w:p w14:paraId="3A301451" w14:textId="77777777" w:rsidR="00C03995" w:rsidRPr="00AC024F" w:rsidRDefault="00C03995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va (ng/mL)</w:t>
            </w:r>
          </w:p>
        </w:tc>
        <w:tc>
          <w:tcPr>
            <w:tcW w:w="3033" w:type="dxa"/>
          </w:tcPr>
          <w:p w14:paraId="61883653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3" w:type="dxa"/>
          </w:tcPr>
          <w:p w14:paraId="4198F242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3995" w:rsidRPr="00BE09F5" w14:paraId="4DA71156" w14:textId="77777777" w:rsidTr="006B2AF4">
        <w:tc>
          <w:tcPr>
            <w:tcW w:w="4198" w:type="dxa"/>
            <w:gridSpan w:val="2"/>
          </w:tcPr>
          <w:p w14:paraId="4A59E453" w14:textId="77777777" w:rsidR="00C03995" w:rsidRPr="00AC024F" w:rsidRDefault="00C03995" w:rsidP="006B2AF4">
            <w:pPr>
              <w:ind w:left="14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3033" w:type="dxa"/>
          </w:tcPr>
          <w:p w14:paraId="75991F56" w14:textId="25A5366D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 (5.</w:t>
            </w:r>
            <w:r w:rsidR="00680D40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2.3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336)</w:t>
            </w:r>
          </w:p>
        </w:tc>
        <w:tc>
          <w:tcPr>
            <w:tcW w:w="3033" w:type="dxa"/>
          </w:tcPr>
          <w:p w14:paraId="0E54289F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6 (5.0-12.1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324)</w:t>
            </w:r>
          </w:p>
        </w:tc>
      </w:tr>
      <w:tr w:rsidR="00C03995" w:rsidRPr="00BE09F5" w14:paraId="33DB2DDC" w14:textId="77777777" w:rsidTr="006B2AF4">
        <w:tc>
          <w:tcPr>
            <w:tcW w:w="2037" w:type="dxa"/>
          </w:tcPr>
          <w:p w14:paraId="1D50E537" w14:textId="77777777" w:rsidR="00C03995" w:rsidRPr="00AC024F" w:rsidRDefault="00C03995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y</w:t>
            </w:r>
          </w:p>
        </w:tc>
        <w:tc>
          <w:tcPr>
            <w:tcW w:w="2161" w:type="dxa"/>
          </w:tcPr>
          <w:p w14:paraId="437621B5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m</w:t>
            </w:r>
          </w:p>
        </w:tc>
        <w:tc>
          <w:tcPr>
            <w:tcW w:w="3033" w:type="dxa"/>
          </w:tcPr>
          <w:p w14:paraId="25F7F579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9 (4.0-9.2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96)</w:t>
            </w:r>
          </w:p>
        </w:tc>
        <w:tc>
          <w:tcPr>
            <w:tcW w:w="3033" w:type="dxa"/>
          </w:tcPr>
          <w:p w14:paraId="3490D8D5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 (3.6-9.3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71)</w:t>
            </w:r>
          </w:p>
        </w:tc>
      </w:tr>
      <w:tr w:rsidR="00C03995" w:rsidRPr="00BE09F5" w14:paraId="3A752E07" w14:textId="77777777" w:rsidTr="006B2AF4">
        <w:tc>
          <w:tcPr>
            <w:tcW w:w="2037" w:type="dxa"/>
          </w:tcPr>
          <w:p w14:paraId="7A7B1986" w14:textId="77777777" w:rsidR="00C03995" w:rsidRPr="00AC024F" w:rsidRDefault="00C03995" w:rsidP="006B2AF4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2161" w:type="dxa"/>
          </w:tcPr>
          <w:p w14:paraId="5F8F2A41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y</w:t>
            </w:r>
          </w:p>
        </w:tc>
        <w:tc>
          <w:tcPr>
            <w:tcW w:w="3033" w:type="dxa"/>
          </w:tcPr>
          <w:p w14:paraId="1254F421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0 (3.0-12.3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44)</w:t>
            </w:r>
          </w:p>
        </w:tc>
        <w:tc>
          <w:tcPr>
            <w:tcW w:w="3033" w:type="dxa"/>
          </w:tcPr>
          <w:p w14:paraId="60265AC5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 (3.5-12.6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47)</w:t>
            </w:r>
          </w:p>
        </w:tc>
      </w:tr>
      <w:tr w:rsidR="00C03995" w:rsidRPr="00BE09F5" w14:paraId="39CD488C" w14:textId="77777777" w:rsidTr="006B2AF4">
        <w:tc>
          <w:tcPr>
            <w:tcW w:w="2037" w:type="dxa"/>
          </w:tcPr>
          <w:p w14:paraId="3C73A30D" w14:textId="77777777" w:rsidR="00C03995" w:rsidRPr="00AC024F" w:rsidRDefault="00C03995" w:rsidP="006B2AF4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2161" w:type="dxa"/>
          </w:tcPr>
          <w:p w14:paraId="3B4301C4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m</w:t>
            </w:r>
          </w:p>
        </w:tc>
        <w:tc>
          <w:tcPr>
            <w:tcW w:w="3033" w:type="dxa"/>
          </w:tcPr>
          <w:p w14:paraId="14A78017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7 (5.4-12.0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71)</w:t>
            </w:r>
          </w:p>
        </w:tc>
        <w:tc>
          <w:tcPr>
            <w:tcW w:w="3033" w:type="dxa"/>
          </w:tcPr>
          <w:p w14:paraId="78E9BB8F" w14:textId="18BD709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 (5.</w:t>
            </w:r>
            <w:r w:rsidR="00680D40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9.6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85)</w:t>
            </w:r>
          </w:p>
        </w:tc>
      </w:tr>
      <w:tr w:rsidR="00C03995" w:rsidRPr="00BE09F5" w14:paraId="228BF6D7" w14:textId="77777777" w:rsidTr="006B2AF4">
        <w:tc>
          <w:tcPr>
            <w:tcW w:w="2037" w:type="dxa"/>
          </w:tcPr>
          <w:p w14:paraId="1364F668" w14:textId="77777777" w:rsidR="00C03995" w:rsidRPr="00AC024F" w:rsidRDefault="00C03995" w:rsidP="006B2AF4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2161" w:type="dxa"/>
          </w:tcPr>
          <w:p w14:paraId="234DBB91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033" w:type="dxa"/>
          </w:tcPr>
          <w:p w14:paraId="78215D99" w14:textId="47270FAD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</w:t>
            </w:r>
            <w:r w:rsidR="00680D40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680D40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41)</w:t>
            </w:r>
          </w:p>
        </w:tc>
        <w:tc>
          <w:tcPr>
            <w:tcW w:w="3033" w:type="dxa"/>
          </w:tcPr>
          <w:p w14:paraId="3310B211" w14:textId="1D36D3EF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 (4.</w:t>
            </w:r>
            <w:r w:rsidR="00680D40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8.4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45)</w:t>
            </w:r>
          </w:p>
        </w:tc>
      </w:tr>
      <w:tr w:rsidR="00C03995" w:rsidRPr="00BE09F5" w14:paraId="0390520A" w14:textId="77777777" w:rsidTr="006B2AF4">
        <w:tc>
          <w:tcPr>
            <w:tcW w:w="2037" w:type="dxa"/>
            <w:tcBorders>
              <w:bottom w:val="single" w:sz="12" w:space="0" w:color="auto"/>
            </w:tcBorders>
          </w:tcPr>
          <w:p w14:paraId="6E896693" w14:textId="77777777" w:rsidR="00C03995" w:rsidRPr="00AC024F" w:rsidRDefault="00C03995" w:rsidP="006B2AF4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2161" w:type="dxa"/>
            <w:tcBorders>
              <w:bottom w:val="single" w:sz="12" w:space="0" w:color="auto"/>
            </w:tcBorders>
          </w:tcPr>
          <w:p w14:paraId="283118C1" w14:textId="77777777" w:rsidR="00C03995" w:rsidRPr="00AC024F" w:rsidRDefault="00C03995" w:rsidP="006B2AF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y</w:t>
            </w:r>
          </w:p>
        </w:tc>
        <w:tc>
          <w:tcPr>
            <w:tcW w:w="3033" w:type="dxa"/>
            <w:tcBorders>
              <w:bottom w:val="single" w:sz="12" w:space="0" w:color="auto"/>
            </w:tcBorders>
          </w:tcPr>
          <w:p w14:paraId="7E8F679F" w14:textId="77777777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0 (6.3-15.0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84)</w:t>
            </w:r>
          </w:p>
        </w:tc>
        <w:tc>
          <w:tcPr>
            <w:tcW w:w="3033" w:type="dxa"/>
            <w:tcBorders>
              <w:bottom w:val="single" w:sz="12" w:space="0" w:color="auto"/>
            </w:tcBorders>
          </w:tcPr>
          <w:p w14:paraId="5E8731DA" w14:textId="4B58A5C3" w:rsidR="00C03995" w:rsidRPr="00AC024F" w:rsidRDefault="00C03995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 (</w:t>
            </w:r>
            <w:r w:rsidR="00680D40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.</w:t>
            </w:r>
            <w:r w:rsidR="00680D40"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AC0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C024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76)</w:t>
            </w:r>
          </w:p>
        </w:tc>
      </w:tr>
    </w:tbl>
    <w:p w14:paraId="52A7F4F1" w14:textId="77777777" w:rsidR="00C03995" w:rsidRPr="00BE09F5" w:rsidRDefault="00C03995" w:rsidP="004F3D73">
      <w:pPr>
        <w:contextualSpacing/>
        <w:rPr>
          <w:rFonts w:ascii="Times New Roman" w:hAnsi="Times New Roman" w:cs="Times New Roman"/>
          <w:b/>
          <w:lang w:val="en-GB"/>
        </w:rPr>
      </w:pPr>
    </w:p>
    <w:p w14:paraId="3180DDC7" w14:textId="3619B6F3" w:rsidR="005406C3" w:rsidRPr="00AC024F" w:rsidRDefault="005406C3" w:rsidP="004F3D73">
      <w:pPr>
        <w:contextualSpacing/>
        <w:rPr>
          <w:rFonts w:ascii="Times New Roman" w:hAnsi="Times New Roman" w:cs="Times New Roman"/>
          <w:sz w:val="20"/>
          <w:szCs w:val="20"/>
          <w:lang w:val="en-GB"/>
        </w:rPr>
        <w:sectPr w:rsidR="005406C3" w:rsidRPr="00AC02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C024F">
        <w:rPr>
          <w:rFonts w:ascii="Times New Roman" w:hAnsi="Times New Roman" w:cs="Times New Roman"/>
          <w:sz w:val="20"/>
          <w:szCs w:val="20"/>
          <w:lang w:val="en-GB"/>
        </w:rPr>
        <w:t xml:space="preserve">Abbreviations: MenC, meningococcal serogroup C; IgA immunoglobulin A; SBA, serum bactericidal antibody; IQR, interquartile range. </w:t>
      </w:r>
    </w:p>
    <w:p w14:paraId="454DA319" w14:textId="77777777" w:rsidR="00452617" w:rsidRPr="00315D2A" w:rsidRDefault="00452617" w:rsidP="00452617">
      <w:pPr>
        <w:contextualSpacing/>
        <w:rPr>
          <w:rFonts w:ascii="Times New Roman" w:hAnsi="Times New Roman" w:cs="Times New Roman"/>
          <w:b/>
          <w:lang w:val="en-GB"/>
        </w:rPr>
      </w:pPr>
      <w:r w:rsidRPr="00315D2A">
        <w:rPr>
          <w:rFonts w:ascii="Times New Roman" w:hAnsi="Times New Roman" w:cs="Times New Roman"/>
          <w:b/>
          <w:lang w:val="en-GB"/>
        </w:rPr>
        <w:lastRenderedPageBreak/>
        <w:t>Supplementary Table 2A Geometric mean serum and salivary IgA concentrations for girls and boys and geometric mean concentration ratios for girls versus boys for meningococcal serogroups A, W and Y at 1 month and 1 year following MenACWY-TT vaccination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2126"/>
        <w:gridCol w:w="284"/>
        <w:gridCol w:w="567"/>
        <w:gridCol w:w="1984"/>
        <w:gridCol w:w="284"/>
        <w:gridCol w:w="1984"/>
        <w:gridCol w:w="2268"/>
      </w:tblGrid>
      <w:tr w:rsidR="00EF2394" w:rsidRPr="00BE09F5" w14:paraId="589A3039" w14:textId="77777777" w:rsidTr="007330BD">
        <w:trPr>
          <w:trHeight w:val="227"/>
        </w:trPr>
        <w:tc>
          <w:tcPr>
            <w:tcW w:w="1560" w:type="dxa"/>
            <w:gridSpan w:val="2"/>
            <w:vMerge w:val="restart"/>
          </w:tcPr>
          <w:p w14:paraId="5FEE7538" w14:textId="77777777" w:rsidR="00EF2394" w:rsidRPr="00BE09F5" w:rsidRDefault="00EF2394" w:rsidP="006B2AF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436C164E" w14:textId="62899841" w:rsidR="00EF2394" w:rsidRPr="00BE09F5" w:rsidRDefault="00EF2394" w:rsidP="006B2AF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 (n=121)</w:t>
            </w:r>
          </w:p>
        </w:tc>
        <w:tc>
          <w:tcPr>
            <w:tcW w:w="284" w:type="dxa"/>
            <w:vMerge w:val="restart"/>
          </w:tcPr>
          <w:p w14:paraId="24A08DCC" w14:textId="77777777" w:rsidR="00EF2394" w:rsidRPr="00BE09F5" w:rsidRDefault="00EF2394" w:rsidP="006B2AF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659CB701" w14:textId="67E1E3D5" w:rsidR="00EF2394" w:rsidRPr="00BE09F5" w:rsidRDefault="00EF2394" w:rsidP="006B2AF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 (n=116)</w:t>
            </w:r>
          </w:p>
        </w:tc>
        <w:tc>
          <w:tcPr>
            <w:tcW w:w="284" w:type="dxa"/>
            <w:vMerge w:val="restart"/>
          </w:tcPr>
          <w:p w14:paraId="48258BB0" w14:textId="77777777" w:rsidR="00EF2394" w:rsidRPr="00BE09F5" w:rsidRDefault="00EF2394" w:rsidP="006B2AF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</w:tcPr>
          <w:p w14:paraId="5B86ACA6" w14:textId="44FC6621" w:rsidR="00EF2394" w:rsidRPr="00BE09F5" w:rsidRDefault="00EF2394" w:rsidP="006B2AF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C ratio (95% CI)</w:t>
            </w:r>
          </w:p>
        </w:tc>
      </w:tr>
      <w:tr w:rsidR="00EF2394" w:rsidRPr="00BE09F5" w14:paraId="1CB007B3" w14:textId="77777777" w:rsidTr="007330BD">
        <w:trPr>
          <w:trHeight w:val="227"/>
        </w:trPr>
        <w:tc>
          <w:tcPr>
            <w:tcW w:w="1560" w:type="dxa"/>
            <w:gridSpan w:val="2"/>
            <w:vMerge/>
          </w:tcPr>
          <w:p w14:paraId="591F218D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693D4F3" w14:textId="09CEAF13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</w:tcPr>
          <w:p w14:paraId="405D3708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C</w:t>
            </w:r>
          </w:p>
          <w:p w14:paraId="5315160E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84" w:type="dxa"/>
            <w:vMerge/>
          </w:tcPr>
          <w:p w14:paraId="6119A5F4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000710F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</w:tcPr>
          <w:p w14:paraId="1BFE2A1D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C</w:t>
            </w:r>
          </w:p>
          <w:p w14:paraId="00A24FF7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84" w:type="dxa"/>
            <w:vMerge/>
          </w:tcPr>
          <w:p w14:paraId="6C844A8B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A2C9FB2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for</w:t>
            </w:r>
          </w:p>
          <w:p w14:paraId="0CF74A68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2268" w:type="dxa"/>
          </w:tcPr>
          <w:p w14:paraId="05EE29FD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for age group &amp; IgG at T0*</w:t>
            </w:r>
          </w:p>
        </w:tc>
      </w:tr>
      <w:tr w:rsidR="00EF2394" w:rsidRPr="00BE09F5" w14:paraId="2049996E" w14:textId="77777777" w:rsidTr="007330BD">
        <w:trPr>
          <w:trHeight w:val="227"/>
        </w:trPr>
        <w:tc>
          <w:tcPr>
            <w:tcW w:w="993" w:type="dxa"/>
          </w:tcPr>
          <w:p w14:paraId="28241F11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A</w:t>
            </w:r>
          </w:p>
        </w:tc>
        <w:tc>
          <w:tcPr>
            <w:tcW w:w="567" w:type="dxa"/>
          </w:tcPr>
          <w:p w14:paraId="15C7CBDE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CC89C21" w14:textId="1A56FA2A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71A665F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2129C5CE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A96337F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F4269CD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0A0617F7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6D20AB7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2F1D9DB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394" w:rsidRPr="00BE09F5" w14:paraId="780E89EB" w14:textId="77777777" w:rsidTr="007330BD">
        <w:trPr>
          <w:trHeight w:val="227"/>
        </w:trPr>
        <w:tc>
          <w:tcPr>
            <w:tcW w:w="993" w:type="dxa"/>
            <w:vMerge w:val="restart"/>
          </w:tcPr>
          <w:p w14:paraId="428FCFFA" w14:textId="6F299583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(µg/mL)</w:t>
            </w:r>
          </w:p>
        </w:tc>
        <w:tc>
          <w:tcPr>
            <w:tcW w:w="567" w:type="dxa"/>
          </w:tcPr>
          <w:p w14:paraId="5D355997" w14:textId="63D0C563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567" w:type="dxa"/>
          </w:tcPr>
          <w:p w14:paraId="222A7A72" w14:textId="2CE4B660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2126" w:type="dxa"/>
          </w:tcPr>
          <w:p w14:paraId="52A82BF9" w14:textId="56AC2261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 (1.11-1.76)</w:t>
            </w:r>
          </w:p>
        </w:tc>
        <w:tc>
          <w:tcPr>
            <w:tcW w:w="284" w:type="dxa"/>
            <w:vMerge/>
          </w:tcPr>
          <w:p w14:paraId="127E4CF7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25B504A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1984" w:type="dxa"/>
          </w:tcPr>
          <w:p w14:paraId="5423CEF8" w14:textId="1C45104E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 (1.11-1.62)</w:t>
            </w:r>
          </w:p>
        </w:tc>
        <w:tc>
          <w:tcPr>
            <w:tcW w:w="284" w:type="dxa"/>
            <w:vMerge/>
          </w:tcPr>
          <w:p w14:paraId="1B060BBB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1FCC0A7" w14:textId="1C7AD300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84-1.48)</w:t>
            </w:r>
          </w:p>
        </w:tc>
        <w:tc>
          <w:tcPr>
            <w:tcW w:w="2268" w:type="dxa"/>
          </w:tcPr>
          <w:p w14:paraId="68779797" w14:textId="1A013C36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83-1.47)</w:t>
            </w:r>
          </w:p>
        </w:tc>
      </w:tr>
      <w:tr w:rsidR="00EF2394" w:rsidRPr="00BE09F5" w14:paraId="5A575611" w14:textId="77777777" w:rsidTr="007330BD">
        <w:trPr>
          <w:trHeight w:val="227"/>
        </w:trPr>
        <w:tc>
          <w:tcPr>
            <w:tcW w:w="993" w:type="dxa"/>
            <w:vMerge/>
          </w:tcPr>
          <w:p w14:paraId="60CDEB7D" w14:textId="01F004C5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41AAD33" w14:textId="5B314BD1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567" w:type="dxa"/>
          </w:tcPr>
          <w:p w14:paraId="56D002A2" w14:textId="4A513D6D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2126" w:type="dxa"/>
          </w:tcPr>
          <w:p w14:paraId="0501F418" w14:textId="24AFD71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(0.24-0.42)</w:t>
            </w:r>
          </w:p>
        </w:tc>
        <w:tc>
          <w:tcPr>
            <w:tcW w:w="284" w:type="dxa"/>
            <w:vMerge/>
          </w:tcPr>
          <w:p w14:paraId="490B27C8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C01FDCB" w14:textId="1E2D8C28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1984" w:type="dxa"/>
          </w:tcPr>
          <w:p w14:paraId="0372424C" w14:textId="208F4AE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(0.25-0.41)</w:t>
            </w:r>
          </w:p>
        </w:tc>
        <w:tc>
          <w:tcPr>
            <w:tcW w:w="284" w:type="dxa"/>
            <w:vMerge/>
          </w:tcPr>
          <w:p w14:paraId="5120A7E4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CD5B9DB" w14:textId="129A8840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73-1.47)</w:t>
            </w:r>
          </w:p>
        </w:tc>
        <w:tc>
          <w:tcPr>
            <w:tcW w:w="2268" w:type="dxa"/>
          </w:tcPr>
          <w:p w14:paraId="5E47F334" w14:textId="40D67EDF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67-1.37)</w:t>
            </w:r>
          </w:p>
        </w:tc>
      </w:tr>
      <w:tr w:rsidR="00EF2394" w:rsidRPr="00BE09F5" w14:paraId="2A665592" w14:textId="77777777" w:rsidTr="007330BD">
        <w:trPr>
          <w:trHeight w:val="227"/>
        </w:trPr>
        <w:tc>
          <w:tcPr>
            <w:tcW w:w="993" w:type="dxa"/>
            <w:vMerge w:val="restart"/>
          </w:tcPr>
          <w:p w14:paraId="638DC38F" w14:textId="72FD3E3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va (ng/mL)</w:t>
            </w:r>
          </w:p>
        </w:tc>
        <w:tc>
          <w:tcPr>
            <w:tcW w:w="567" w:type="dxa"/>
          </w:tcPr>
          <w:p w14:paraId="27566091" w14:textId="6943594C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567" w:type="dxa"/>
          </w:tcPr>
          <w:p w14:paraId="509428AE" w14:textId="20D9CE7B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2126" w:type="dxa"/>
          </w:tcPr>
          <w:p w14:paraId="5EE96BFB" w14:textId="27BE715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3.4 (80.6-108.2)</w:t>
            </w:r>
          </w:p>
        </w:tc>
        <w:tc>
          <w:tcPr>
            <w:tcW w:w="284" w:type="dxa"/>
            <w:vMerge/>
          </w:tcPr>
          <w:p w14:paraId="2CF70050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AD3C452" w14:textId="7FFD966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984" w:type="dxa"/>
          </w:tcPr>
          <w:p w14:paraId="491F4DAA" w14:textId="266EAD55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5.5 (72.9-100.2)</w:t>
            </w:r>
          </w:p>
        </w:tc>
        <w:tc>
          <w:tcPr>
            <w:tcW w:w="284" w:type="dxa"/>
            <w:vMerge/>
          </w:tcPr>
          <w:p w14:paraId="1EAC33D4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F4D0EC7" w14:textId="1BD17B1E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0 (0.89-1.37)</w:t>
            </w:r>
          </w:p>
        </w:tc>
        <w:tc>
          <w:tcPr>
            <w:tcW w:w="2268" w:type="dxa"/>
          </w:tcPr>
          <w:p w14:paraId="5A3CBC10" w14:textId="393E2132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8 (0.87-1.33)</w:t>
            </w:r>
          </w:p>
        </w:tc>
      </w:tr>
      <w:tr w:rsidR="00EF2394" w:rsidRPr="00BE09F5" w14:paraId="06230884" w14:textId="77777777" w:rsidTr="007330BD">
        <w:trPr>
          <w:trHeight w:val="227"/>
        </w:trPr>
        <w:tc>
          <w:tcPr>
            <w:tcW w:w="993" w:type="dxa"/>
            <w:vMerge/>
          </w:tcPr>
          <w:p w14:paraId="32ED7B10" w14:textId="1BAF435E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E9951CC" w14:textId="210E7A22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567" w:type="dxa"/>
          </w:tcPr>
          <w:p w14:paraId="5B96D10E" w14:textId="62EDDBDE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2126" w:type="dxa"/>
          </w:tcPr>
          <w:p w14:paraId="43DEE16C" w14:textId="500ED6D2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4.9 (29.8-41.0)</w:t>
            </w:r>
          </w:p>
        </w:tc>
        <w:tc>
          <w:tcPr>
            <w:tcW w:w="284" w:type="dxa"/>
            <w:vMerge/>
          </w:tcPr>
          <w:p w14:paraId="7B779CC4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6C60749" w14:textId="62E5F10A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1984" w:type="dxa"/>
          </w:tcPr>
          <w:p w14:paraId="66124D90" w14:textId="7EFC6766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6 (26.6-37.7)</w:t>
            </w:r>
          </w:p>
        </w:tc>
        <w:tc>
          <w:tcPr>
            <w:tcW w:w="284" w:type="dxa"/>
            <w:vMerge/>
          </w:tcPr>
          <w:p w14:paraId="3247797B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B0C314E" w14:textId="332BA8B5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6 (0.92-1.45)</w:t>
            </w:r>
          </w:p>
        </w:tc>
        <w:tc>
          <w:tcPr>
            <w:tcW w:w="2268" w:type="dxa"/>
          </w:tcPr>
          <w:p w14:paraId="1DCC846F" w14:textId="68F4D02A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8 (0.87-1.33)</w:t>
            </w:r>
          </w:p>
        </w:tc>
      </w:tr>
      <w:tr w:rsidR="00EF2394" w:rsidRPr="00BE09F5" w14:paraId="0299D472" w14:textId="77777777" w:rsidTr="007330BD">
        <w:trPr>
          <w:trHeight w:val="227"/>
        </w:trPr>
        <w:tc>
          <w:tcPr>
            <w:tcW w:w="993" w:type="dxa"/>
          </w:tcPr>
          <w:p w14:paraId="090A6887" w14:textId="5BAFC34F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W</w:t>
            </w:r>
          </w:p>
        </w:tc>
        <w:tc>
          <w:tcPr>
            <w:tcW w:w="567" w:type="dxa"/>
          </w:tcPr>
          <w:p w14:paraId="5650C28C" w14:textId="1EF4F69A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F58BBD6" w14:textId="108DF30F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A2AF4CF" w14:textId="3A4C2A02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674CD276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932F95F" w14:textId="3E315D46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39578B3" w14:textId="629B4CD1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05C969C4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bottom"/>
          </w:tcPr>
          <w:p w14:paraId="1AEB41DF" w14:textId="05A22ED5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4E4ACE4B" w14:textId="39EB5861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394" w:rsidRPr="00BE09F5" w14:paraId="5CABE1D1" w14:textId="77777777" w:rsidTr="007330BD">
        <w:trPr>
          <w:trHeight w:val="227"/>
        </w:trPr>
        <w:tc>
          <w:tcPr>
            <w:tcW w:w="993" w:type="dxa"/>
            <w:vMerge w:val="restart"/>
          </w:tcPr>
          <w:p w14:paraId="6277CD1D" w14:textId="220FB3A6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(µg/mL)</w:t>
            </w:r>
          </w:p>
        </w:tc>
        <w:tc>
          <w:tcPr>
            <w:tcW w:w="567" w:type="dxa"/>
          </w:tcPr>
          <w:p w14:paraId="1E46FDCE" w14:textId="612AA05A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567" w:type="dxa"/>
          </w:tcPr>
          <w:p w14:paraId="2904B81E" w14:textId="0C68FFBD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2126" w:type="dxa"/>
          </w:tcPr>
          <w:p w14:paraId="35181491" w14:textId="6E9852A3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1 (0.62-1.06)</w:t>
            </w:r>
          </w:p>
        </w:tc>
        <w:tc>
          <w:tcPr>
            <w:tcW w:w="284" w:type="dxa"/>
            <w:vMerge/>
          </w:tcPr>
          <w:p w14:paraId="7865D360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56B0B20" w14:textId="1403703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984" w:type="dxa"/>
          </w:tcPr>
          <w:p w14:paraId="2696B134" w14:textId="0B962E7D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 (0.69-1.09)</w:t>
            </w:r>
          </w:p>
        </w:tc>
        <w:tc>
          <w:tcPr>
            <w:tcW w:w="284" w:type="dxa"/>
            <w:vMerge/>
          </w:tcPr>
          <w:p w14:paraId="1C15BA98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8A4164A" w14:textId="18DB1A08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1 (0.73-1.41)</w:t>
            </w:r>
          </w:p>
        </w:tc>
        <w:tc>
          <w:tcPr>
            <w:tcW w:w="2268" w:type="dxa"/>
          </w:tcPr>
          <w:p w14:paraId="19F7C9C9" w14:textId="2E14DBCA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3 (0.74-1.43)</w:t>
            </w:r>
          </w:p>
        </w:tc>
      </w:tr>
      <w:tr w:rsidR="00EF2394" w:rsidRPr="00BE09F5" w14:paraId="52D1EADF" w14:textId="77777777" w:rsidTr="007330BD">
        <w:trPr>
          <w:trHeight w:val="227"/>
        </w:trPr>
        <w:tc>
          <w:tcPr>
            <w:tcW w:w="993" w:type="dxa"/>
            <w:vMerge/>
          </w:tcPr>
          <w:p w14:paraId="4902F966" w14:textId="3ABB5A7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665D7F8" w14:textId="02E6911D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567" w:type="dxa"/>
          </w:tcPr>
          <w:p w14:paraId="12269C2B" w14:textId="7B77CE2F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2126" w:type="dxa"/>
          </w:tcPr>
          <w:p w14:paraId="6E41D67D" w14:textId="7BF85B86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38-0.59)</w:t>
            </w:r>
          </w:p>
        </w:tc>
        <w:tc>
          <w:tcPr>
            <w:tcW w:w="284" w:type="dxa"/>
            <w:vMerge/>
          </w:tcPr>
          <w:p w14:paraId="0155F6C9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9E92781" w14:textId="3083F70C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1984" w:type="dxa"/>
          </w:tcPr>
          <w:p w14:paraId="609D5954" w14:textId="1B82230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32-0.47)</w:t>
            </w:r>
          </w:p>
        </w:tc>
        <w:tc>
          <w:tcPr>
            <w:tcW w:w="284" w:type="dxa"/>
            <w:vMerge/>
          </w:tcPr>
          <w:p w14:paraId="283D99F7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E48545F" w14:textId="286417BE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0.96-1.69)</w:t>
            </w:r>
          </w:p>
        </w:tc>
        <w:tc>
          <w:tcPr>
            <w:tcW w:w="2268" w:type="dxa"/>
          </w:tcPr>
          <w:p w14:paraId="17D9B0D5" w14:textId="4905E68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 (0.96-1.68)</w:t>
            </w:r>
          </w:p>
        </w:tc>
      </w:tr>
      <w:tr w:rsidR="00EF2394" w:rsidRPr="00BE09F5" w14:paraId="6911984D" w14:textId="77777777" w:rsidTr="007330BD">
        <w:trPr>
          <w:trHeight w:val="227"/>
        </w:trPr>
        <w:tc>
          <w:tcPr>
            <w:tcW w:w="993" w:type="dxa"/>
            <w:vMerge w:val="restart"/>
          </w:tcPr>
          <w:p w14:paraId="5A2C5A42" w14:textId="72A14856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va (ng/mL)</w:t>
            </w:r>
          </w:p>
        </w:tc>
        <w:tc>
          <w:tcPr>
            <w:tcW w:w="567" w:type="dxa"/>
          </w:tcPr>
          <w:p w14:paraId="6B109F5E" w14:textId="2F49BE76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567" w:type="dxa"/>
          </w:tcPr>
          <w:p w14:paraId="728F695E" w14:textId="01AC8386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2126" w:type="dxa"/>
          </w:tcPr>
          <w:p w14:paraId="02CA41B9" w14:textId="0215E31B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 (22.8-32.3)</w:t>
            </w:r>
          </w:p>
        </w:tc>
        <w:tc>
          <w:tcPr>
            <w:tcW w:w="284" w:type="dxa"/>
            <w:vMerge/>
          </w:tcPr>
          <w:p w14:paraId="7BF5C13E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E036C99" w14:textId="6587C6CC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984" w:type="dxa"/>
          </w:tcPr>
          <w:p w14:paraId="0469F3D7" w14:textId="0A0A4E3E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 (22.6-33.4)</w:t>
            </w:r>
          </w:p>
        </w:tc>
        <w:tc>
          <w:tcPr>
            <w:tcW w:w="284" w:type="dxa"/>
            <w:vMerge/>
          </w:tcPr>
          <w:p w14:paraId="21F5EF6A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2EE829B" w14:textId="253D8A9D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78-1.30)</w:t>
            </w:r>
          </w:p>
        </w:tc>
        <w:tc>
          <w:tcPr>
            <w:tcW w:w="2268" w:type="dxa"/>
          </w:tcPr>
          <w:p w14:paraId="431570FD" w14:textId="02DE86ED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76-1.28)</w:t>
            </w:r>
          </w:p>
        </w:tc>
      </w:tr>
      <w:tr w:rsidR="00EF2394" w:rsidRPr="00BE09F5" w14:paraId="53E1BA03" w14:textId="77777777" w:rsidTr="007330BD">
        <w:trPr>
          <w:trHeight w:val="227"/>
        </w:trPr>
        <w:tc>
          <w:tcPr>
            <w:tcW w:w="993" w:type="dxa"/>
            <w:vMerge/>
          </w:tcPr>
          <w:p w14:paraId="75DB1AAE" w14:textId="4FF689AB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19B7813" w14:textId="2F03AA1F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567" w:type="dxa"/>
          </w:tcPr>
          <w:p w14:paraId="745A67D0" w14:textId="3CBE7FC0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2126" w:type="dxa"/>
          </w:tcPr>
          <w:p w14:paraId="4B4D7A97" w14:textId="1CB624D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 (8.4-12.2)</w:t>
            </w:r>
          </w:p>
        </w:tc>
        <w:tc>
          <w:tcPr>
            <w:tcW w:w="284" w:type="dxa"/>
            <w:vMerge/>
          </w:tcPr>
          <w:p w14:paraId="16E1F9C0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636EB3A" w14:textId="06D41D8E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1984" w:type="dxa"/>
          </w:tcPr>
          <w:p w14:paraId="33EAFDEB" w14:textId="4868445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 (9.7-14.3)</w:t>
            </w:r>
          </w:p>
        </w:tc>
        <w:tc>
          <w:tcPr>
            <w:tcW w:w="284" w:type="dxa"/>
            <w:vMerge/>
          </w:tcPr>
          <w:p w14:paraId="1D446A5E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4B14F12" w14:textId="44FB6401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74-1.21)</w:t>
            </w:r>
          </w:p>
        </w:tc>
        <w:tc>
          <w:tcPr>
            <w:tcW w:w="2268" w:type="dxa"/>
          </w:tcPr>
          <w:p w14:paraId="013344DA" w14:textId="17CAC11A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71-1.13)</w:t>
            </w:r>
          </w:p>
        </w:tc>
      </w:tr>
      <w:tr w:rsidR="00EF2394" w:rsidRPr="00BE09F5" w14:paraId="012A1FB8" w14:textId="77777777" w:rsidTr="007330BD">
        <w:trPr>
          <w:trHeight w:val="227"/>
        </w:trPr>
        <w:tc>
          <w:tcPr>
            <w:tcW w:w="993" w:type="dxa"/>
          </w:tcPr>
          <w:p w14:paraId="738A3823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Y</w:t>
            </w:r>
          </w:p>
        </w:tc>
        <w:tc>
          <w:tcPr>
            <w:tcW w:w="567" w:type="dxa"/>
          </w:tcPr>
          <w:p w14:paraId="189881B7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DB50BA5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58C7B55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20B1FC21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7224A0A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97F497C" w14:textId="3D5984A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2358ED6F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bottom"/>
          </w:tcPr>
          <w:p w14:paraId="259982E2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D3EDD7D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394" w:rsidRPr="00BE09F5" w14:paraId="6426E411" w14:textId="77777777" w:rsidTr="007330BD">
        <w:trPr>
          <w:trHeight w:val="227"/>
        </w:trPr>
        <w:tc>
          <w:tcPr>
            <w:tcW w:w="993" w:type="dxa"/>
            <w:vMerge w:val="restart"/>
          </w:tcPr>
          <w:p w14:paraId="480F93CF" w14:textId="63C5FA4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(µg/mL)</w:t>
            </w:r>
          </w:p>
        </w:tc>
        <w:tc>
          <w:tcPr>
            <w:tcW w:w="567" w:type="dxa"/>
          </w:tcPr>
          <w:p w14:paraId="18A64E5C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567" w:type="dxa"/>
          </w:tcPr>
          <w:p w14:paraId="3F18DC6A" w14:textId="6839DB0B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2126" w:type="dxa"/>
          </w:tcPr>
          <w:p w14:paraId="37CCA2CE" w14:textId="4919B6DA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 (1.38-2.30)</w:t>
            </w:r>
          </w:p>
        </w:tc>
        <w:tc>
          <w:tcPr>
            <w:tcW w:w="284" w:type="dxa"/>
            <w:vMerge/>
          </w:tcPr>
          <w:p w14:paraId="34DAD3D8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9FDDE55" w14:textId="18E55F46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984" w:type="dxa"/>
          </w:tcPr>
          <w:p w14:paraId="2B474D0E" w14:textId="3F7D39C2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 (1.43-2.38)</w:t>
            </w:r>
          </w:p>
        </w:tc>
        <w:tc>
          <w:tcPr>
            <w:tcW w:w="284" w:type="dxa"/>
            <w:vMerge/>
          </w:tcPr>
          <w:p w14:paraId="35D53D82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0A57765" w14:textId="5003865B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5-1.47)</w:t>
            </w:r>
          </w:p>
        </w:tc>
        <w:tc>
          <w:tcPr>
            <w:tcW w:w="2268" w:type="dxa"/>
          </w:tcPr>
          <w:p w14:paraId="76E24F5B" w14:textId="6069286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80-1.54)</w:t>
            </w:r>
          </w:p>
        </w:tc>
      </w:tr>
      <w:tr w:rsidR="00EF2394" w:rsidRPr="00BE09F5" w14:paraId="3E8D84BF" w14:textId="77777777" w:rsidTr="007330BD">
        <w:trPr>
          <w:trHeight w:val="227"/>
        </w:trPr>
        <w:tc>
          <w:tcPr>
            <w:tcW w:w="993" w:type="dxa"/>
            <w:vMerge/>
          </w:tcPr>
          <w:p w14:paraId="43085A29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277A5A5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567" w:type="dxa"/>
          </w:tcPr>
          <w:p w14:paraId="331A811C" w14:textId="3D3C6C03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2126" w:type="dxa"/>
          </w:tcPr>
          <w:p w14:paraId="1AD7E4AB" w14:textId="2A06BBDC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74-1.21)</w:t>
            </w:r>
          </w:p>
        </w:tc>
        <w:tc>
          <w:tcPr>
            <w:tcW w:w="284" w:type="dxa"/>
            <w:vMerge/>
          </w:tcPr>
          <w:p w14:paraId="3CAAB992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C9DF4E5" w14:textId="7339FB21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1984" w:type="dxa"/>
          </w:tcPr>
          <w:p w14:paraId="52C8F3BF" w14:textId="421DA91C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54-0.90)</w:t>
            </w:r>
          </w:p>
        </w:tc>
        <w:tc>
          <w:tcPr>
            <w:tcW w:w="284" w:type="dxa"/>
            <w:vMerge/>
          </w:tcPr>
          <w:p w14:paraId="48199073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7C77402" w14:textId="4C35A53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3 (1.02-2.00)</w:t>
            </w:r>
          </w:p>
        </w:tc>
        <w:tc>
          <w:tcPr>
            <w:tcW w:w="2268" w:type="dxa"/>
          </w:tcPr>
          <w:p w14:paraId="59BA2E3E" w14:textId="23976A6E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8 (1.07-2.06)</w:t>
            </w:r>
          </w:p>
        </w:tc>
      </w:tr>
      <w:tr w:rsidR="00EF2394" w:rsidRPr="00BE09F5" w14:paraId="3112B967" w14:textId="77777777" w:rsidTr="007330BD">
        <w:trPr>
          <w:trHeight w:val="227"/>
        </w:trPr>
        <w:tc>
          <w:tcPr>
            <w:tcW w:w="993" w:type="dxa"/>
            <w:vMerge w:val="restart"/>
          </w:tcPr>
          <w:p w14:paraId="562A6E59" w14:textId="68665F78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va (ng/mL)</w:t>
            </w:r>
          </w:p>
        </w:tc>
        <w:tc>
          <w:tcPr>
            <w:tcW w:w="567" w:type="dxa"/>
          </w:tcPr>
          <w:p w14:paraId="34D839CE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567" w:type="dxa"/>
          </w:tcPr>
          <w:p w14:paraId="662E55C5" w14:textId="29F6011A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2126" w:type="dxa"/>
          </w:tcPr>
          <w:p w14:paraId="1A9D60C7" w14:textId="3B07FCB0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9 (46.2-60.7)</w:t>
            </w:r>
          </w:p>
        </w:tc>
        <w:tc>
          <w:tcPr>
            <w:tcW w:w="284" w:type="dxa"/>
            <w:vMerge/>
          </w:tcPr>
          <w:p w14:paraId="0043974D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C10153A" w14:textId="61DC6965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984" w:type="dxa"/>
          </w:tcPr>
          <w:p w14:paraId="500B2B03" w14:textId="63CDFE4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 (40.0-55.6)</w:t>
            </w:r>
          </w:p>
        </w:tc>
        <w:tc>
          <w:tcPr>
            <w:tcW w:w="284" w:type="dxa"/>
            <w:vMerge/>
          </w:tcPr>
          <w:p w14:paraId="14B6FC4D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AF9C7BA" w14:textId="45D4A0A1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94-1.42)</w:t>
            </w:r>
          </w:p>
        </w:tc>
        <w:tc>
          <w:tcPr>
            <w:tcW w:w="2268" w:type="dxa"/>
          </w:tcPr>
          <w:p w14:paraId="6B6FF56C" w14:textId="220961F3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90-1.36)</w:t>
            </w:r>
          </w:p>
        </w:tc>
      </w:tr>
      <w:tr w:rsidR="00EF2394" w:rsidRPr="00BE09F5" w14:paraId="0456B103" w14:textId="77777777" w:rsidTr="007330BD">
        <w:trPr>
          <w:trHeight w:val="227"/>
        </w:trPr>
        <w:tc>
          <w:tcPr>
            <w:tcW w:w="993" w:type="dxa"/>
            <w:vMerge/>
          </w:tcPr>
          <w:p w14:paraId="365F8168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8F43638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567" w:type="dxa"/>
          </w:tcPr>
          <w:p w14:paraId="1BD0C81B" w14:textId="3CB5AAD4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2126" w:type="dxa"/>
          </w:tcPr>
          <w:p w14:paraId="33996B68" w14:textId="3C75C22E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 (22.7-29.5)</w:t>
            </w:r>
          </w:p>
        </w:tc>
        <w:tc>
          <w:tcPr>
            <w:tcW w:w="284" w:type="dxa"/>
            <w:vMerge/>
          </w:tcPr>
          <w:p w14:paraId="481F4A2D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36D832D" w14:textId="5A04401F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1984" w:type="dxa"/>
          </w:tcPr>
          <w:p w14:paraId="4B4E4597" w14:textId="70A0CF51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 (21.6-28.1)</w:t>
            </w:r>
          </w:p>
        </w:tc>
        <w:tc>
          <w:tcPr>
            <w:tcW w:w="284" w:type="dxa"/>
            <w:vMerge/>
          </w:tcPr>
          <w:p w14:paraId="2021769D" w14:textId="77777777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ED027F2" w14:textId="4DC79313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93-1.31)</w:t>
            </w:r>
          </w:p>
        </w:tc>
        <w:tc>
          <w:tcPr>
            <w:tcW w:w="2268" w:type="dxa"/>
          </w:tcPr>
          <w:p w14:paraId="5299509F" w14:textId="5B515662" w:rsidR="00EF2394" w:rsidRPr="00BE09F5" w:rsidRDefault="00EF2394" w:rsidP="00EF239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88-1.20)</w:t>
            </w:r>
          </w:p>
        </w:tc>
      </w:tr>
    </w:tbl>
    <w:p w14:paraId="38609748" w14:textId="7AD591C7" w:rsidR="005406C3" w:rsidRPr="00BE09F5" w:rsidRDefault="005406C3" w:rsidP="005406C3">
      <w:pPr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E85F8EC" w14:textId="77777777" w:rsidR="00452617" w:rsidRPr="00BE09F5" w:rsidRDefault="00452617" w:rsidP="00452617">
      <w:pPr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BE09F5">
        <w:rPr>
          <w:rFonts w:ascii="Times New Roman" w:hAnsi="Times New Roman" w:cs="Times New Roman"/>
          <w:sz w:val="20"/>
          <w:szCs w:val="20"/>
          <w:lang w:val="en-GB"/>
        </w:rPr>
        <w:t>Abbreviations: MenA, meningococcal serogroup A; MenW, meningococcal serogroup W135; MenY, meningococcal serogroup Y; IgA immunoglobulin A; GMC, geometric mean concentration; CI, confidence interval; T0, before vaccination; T1, 1 month after vaccination; T2, 1 year after vaccination.</w:t>
      </w:r>
    </w:p>
    <w:p w14:paraId="264F563E" w14:textId="404ED1CE" w:rsidR="009A5C27" w:rsidRPr="00BE09F5" w:rsidRDefault="00452617">
      <w:pPr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BE09F5">
        <w:rPr>
          <w:rFonts w:ascii="Times New Roman" w:hAnsi="Times New Roman" w:cs="Times New Roman"/>
          <w:sz w:val="20"/>
          <w:szCs w:val="20"/>
          <w:lang w:val="en-GB"/>
        </w:rPr>
        <w:t>*Number of girls (F) and boys (M) excluded from the analysis due to missing IgA at T0: MenA serum T1: 6F, 2M; MenA serum T2: 5F, 2M; MenW serum T1: 7F, 2M; MenW serum T2: 5F, 2M; MenY serum T1: 7F, 4M; MenY serum T2: 4F, 3M; MenA saliva T1: 1M; MenW saliva T1: 1M; MenY saliva T1: 1M.</w:t>
      </w:r>
      <w:r w:rsidR="009A5C27" w:rsidRPr="00BE09F5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5B84C843" w14:textId="1E546264" w:rsidR="004F3D73" w:rsidRPr="00315D2A" w:rsidRDefault="005406C3" w:rsidP="004F3D73">
      <w:pPr>
        <w:contextualSpacing/>
        <w:rPr>
          <w:rFonts w:ascii="Times New Roman" w:hAnsi="Times New Roman" w:cs="Times New Roman"/>
          <w:b/>
          <w:lang w:val="en-GB"/>
        </w:rPr>
      </w:pPr>
      <w:r w:rsidRPr="00315D2A">
        <w:rPr>
          <w:rFonts w:ascii="Times New Roman" w:hAnsi="Times New Roman" w:cs="Times New Roman"/>
          <w:b/>
          <w:lang w:val="en-GB"/>
        </w:rPr>
        <w:lastRenderedPageBreak/>
        <w:t>Supplementary Table 2B. Geometric mean serum and salivary IgA concentrations and geometric mean concentration ratios for girls versus boys for meningococcal serogroup C at 1 month and 1 year following MenC-TT/MenACWY-TT booster vaccination.</w:t>
      </w:r>
    </w:p>
    <w:tbl>
      <w:tblPr>
        <w:tblStyle w:val="TableGrid"/>
        <w:tblW w:w="12441" w:type="dxa"/>
        <w:tblLayout w:type="fixed"/>
        <w:tblLook w:val="04A0" w:firstRow="1" w:lastRow="0" w:firstColumn="1" w:lastColumn="0" w:noHBand="0" w:noVBand="1"/>
      </w:tblPr>
      <w:tblGrid>
        <w:gridCol w:w="1668"/>
        <w:gridCol w:w="620"/>
        <w:gridCol w:w="2249"/>
        <w:gridCol w:w="287"/>
        <w:gridCol w:w="661"/>
        <w:gridCol w:w="2249"/>
        <w:gridCol w:w="284"/>
        <w:gridCol w:w="2355"/>
        <w:gridCol w:w="2068"/>
      </w:tblGrid>
      <w:tr w:rsidR="00E960D4" w:rsidRPr="00BE09F5" w14:paraId="517A78FA" w14:textId="77777777" w:rsidTr="007330BD">
        <w:tc>
          <w:tcPr>
            <w:tcW w:w="1668" w:type="dxa"/>
            <w:vMerge w:val="restart"/>
          </w:tcPr>
          <w:p w14:paraId="10039E9D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9" w:type="dxa"/>
            <w:gridSpan w:val="2"/>
          </w:tcPr>
          <w:p w14:paraId="75E8B291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87" w:type="dxa"/>
            <w:vMerge w:val="restart"/>
          </w:tcPr>
          <w:p w14:paraId="7B175417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10" w:type="dxa"/>
            <w:gridSpan w:val="2"/>
          </w:tcPr>
          <w:p w14:paraId="4901FA74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</w:t>
            </w:r>
          </w:p>
        </w:tc>
        <w:tc>
          <w:tcPr>
            <w:tcW w:w="284" w:type="dxa"/>
            <w:vMerge w:val="restart"/>
          </w:tcPr>
          <w:p w14:paraId="6BF216F8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23" w:type="dxa"/>
            <w:gridSpan w:val="2"/>
          </w:tcPr>
          <w:p w14:paraId="41681856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C ratio (95% CI)</w:t>
            </w:r>
          </w:p>
        </w:tc>
      </w:tr>
      <w:tr w:rsidR="00E960D4" w:rsidRPr="00BE09F5" w14:paraId="02E933A5" w14:textId="77777777" w:rsidTr="007330BD">
        <w:tc>
          <w:tcPr>
            <w:tcW w:w="1668" w:type="dxa"/>
            <w:vMerge/>
          </w:tcPr>
          <w:p w14:paraId="627FF193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</w:tcPr>
          <w:p w14:paraId="61637DAD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249" w:type="dxa"/>
          </w:tcPr>
          <w:p w14:paraId="40D9378E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C (95% CI)</w:t>
            </w:r>
          </w:p>
        </w:tc>
        <w:tc>
          <w:tcPr>
            <w:tcW w:w="287" w:type="dxa"/>
            <w:vMerge/>
          </w:tcPr>
          <w:p w14:paraId="68351707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57C15C94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249" w:type="dxa"/>
          </w:tcPr>
          <w:p w14:paraId="30098F54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C (95% CI)</w:t>
            </w:r>
          </w:p>
        </w:tc>
        <w:tc>
          <w:tcPr>
            <w:tcW w:w="284" w:type="dxa"/>
            <w:vMerge/>
          </w:tcPr>
          <w:p w14:paraId="79CC6320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3103CC1F" w14:textId="68B066DF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for </w:t>
            </w:r>
            <w:r w:rsidR="00AB48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068" w:type="dxa"/>
          </w:tcPr>
          <w:p w14:paraId="79BA80B9" w14:textId="7F01B12E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for </w:t>
            </w:r>
            <w:r w:rsidR="00AB48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roup and IgA at T0</w:t>
            </w:r>
          </w:p>
        </w:tc>
      </w:tr>
      <w:tr w:rsidR="00E960D4" w:rsidRPr="00BE09F5" w14:paraId="1634B4C7" w14:textId="77777777" w:rsidTr="007330BD">
        <w:tc>
          <w:tcPr>
            <w:tcW w:w="1668" w:type="dxa"/>
          </w:tcPr>
          <w:p w14:paraId="476EECED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IgA (µg/mL)</w:t>
            </w:r>
          </w:p>
        </w:tc>
        <w:tc>
          <w:tcPr>
            <w:tcW w:w="620" w:type="dxa"/>
          </w:tcPr>
          <w:p w14:paraId="05840B7B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35B92DD3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dxa"/>
            <w:vMerge/>
          </w:tcPr>
          <w:p w14:paraId="1C1FBDB6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08BDC297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72DEDBAA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6A9E0D87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4C79EF26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8" w:type="dxa"/>
          </w:tcPr>
          <w:p w14:paraId="7CD86F59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960D4" w:rsidRPr="00BE09F5" w14:paraId="6CEED58F" w14:textId="77777777" w:rsidTr="007330BD">
        <w:tc>
          <w:tcPr>
            <w:tcW w:w="1668" w:type="dxa"/>
          </w:tcPr>
          <w:p w14:paraId="7F07EB1D" w14:textId="77777777" w:rsidR="00E960D4" w:rsidRPr="00BE09F5" w:rsidRDefault="00E960D4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620" w:type="dxa"/>
          </w:tcPr>
          <w:p w14:paraId="6DD3B9E8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6E8FFB94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dxa"/>
            <w:vMerge/>
          </w:tcPr>
          <w:p w14:paraId="24B3582D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0F4A701F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35BC0A76" w14:textId="77777777" w:rsidR="00E960D4" w:rsidRPr="00BE09F5" w:rsidRDefault="00E960D4" w:rsidP="006B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09EA295C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774175C0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8" w:type="dxa"/>
          </w:tcPr>
          <w:p w14:paraId="254F43F5" w14:textId="77777777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960D4" w:rsidRPr="00BE09F5" w14:paraId="34BB6087" w14:textId="77777777" w:rsidTr="007330BD">
        <w:tc>
          <w:tcPr>
            <w:tcW w:w="1668" w:type="dxa"/>
          </w:tcPr>
          <w:p w14:paraId="2183BAB3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y</w:t>
            </w:r>
          </w:p>
        </w:tc>
        <w:tc>
          <w:tcPr>
            <w:tcW w:w="620" w:type="dxa"/>
          </w:tcPr>
          <w:p w14:paraId="559E204B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2249" w:type="dxa"/>
          </w:tcPr>
          <w:p w14:paraId="2E49D116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3 (5.01-9.03)</w:t>
            </w:r>
          </w:p>
        </w:tc>
        <w:tc>
          <w:tcPr>
            <w:tcW w:w="287" w:type="dxa"/>
            <w:vMerge/>
          </w:tcPr>
          <w:p w14:paraId="60E70BC9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1ABC1336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2249" w:type="dxa"/>
          </w:tcPr>
          <w:p w14:paraId="3C39B564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8 (5.69-9.85)</w:t>
            </w:r>
          </w:p>
        </w:tc>
        <w:tc>
          <w:tcPr>
            <w:tcW w:w="284" w:type="dxa"/>
            <w:vMerge/>
          </w:tcPr>
          <w:p w14:paraId="0CF08EB4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039F4CE9" w14:textId="7F288292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11563EFE" w14:textId="66B74498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5-1.3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453DFEF9" w14:textId="77777777" w:rsidTr="007330BD">
        <w:tc>
          <w:tcPr>
            <w:tcW w:w="1668" w:type="dxa"/>
          </w:tcPr>
          <w:p w14:paraId="1372F51C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620" w:type="dxa"/>
          </w:tcPr>
          <w:p w14:paraId="3C31F363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2249" w:type="dxa"/>
          </w:tcPr>
          <w:p w14:paraId="6352E9FD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 (12.4-17.3)</w:t>
            </w:r>
          </w:p>
        </w:tc>
        <w:tc>
          <w:tcPr>
            <w:tcW w:w="287" w:type="dxa"/>
            <w:vMerge/>
          </w:tcPr>
          <w:p w14:paraId="7EE7849E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12D7AF51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</w:t>
            </w:r>
          </w:p>
        </w:tc>
        <w:tc>
          <w:tcPr>
            <w:tcW w:w="2249" w:type="dxa"/>
          </w:tcPr>
          <w:p w14:paraId="776D6B19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 (10.4-14.9)</w:t>
            </w:r>
          </w:p>
        </w:tc>
        <w:tc>
          <w:tcPr>
            <w:tcW w:w="284" w:type="dxa"/>
            <w:vMerge/>
          </w:tcPr>
          <w:p w14:paraId="3BB29285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4CABDCA5" w14:textId="349E7FE9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2-1.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783C8818" w14:textId="044B5824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2-1.4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06B671F5" w14:textId="77777777" w:rsidTr="007330BD">
        <w:tc>
          <w:tcPr>
            <w:tcW w:w="1668" w:type="dxa"/>
          </w:tcPr>
          <w:p w14:paraId="766B72D7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620" w:type="dxa"/>
          </w:tcPr>
          <w:p w14:paraId="1321A0E3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2249" w:type="dxa"/>
          </w:tcPr>
          <w:p w14:paraId="0C25E4D5" w14:textId="63CC1DFF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 (14.</w:t>
            </w:r>
            <w:r w:rsidR="006963B4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6963B4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7" w:type="dxa"/>
            <w:vMerge/>
          </w:tcPr>
          <w:p w14:paraId="24C873FB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39162B4B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2249" w:type="dxa"/>
          </w:tcPr>
          <w:p w14:paraId="22879E2F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13.5-19.8)</w:t>
            </w:r>
          </w:p>
        </w:tc>
        <w:tc>
          <w:tcPr>
            <w:tcW w:w="284" w:type="dxa"/>
            <w:vMerge/>
          </w:tcPr>
          <w:p w14:paraId="47CC44EB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027CCF08" w14:textId="22DF0A6C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091F095A" w14:textId="41E68972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CE67B5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7-1.26)</w:t>
            </w:r>
          </w:p>
        </w:tc>
      </w:tr>
      <w:tr w:rsidR="00E960D4" w:rsidRPr="00BE09F5" w14:paraId="44AEDCA0" w14:textId="77777777" w:rsidTr="007330BD">
        <w:tc>
          <w:tcPr>
            <w:tcW w:w="1668" w:type="dxa"/>
          </w:tcPr>
          <w:p w14:paraId="203E6737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20" w:type="dxa"/>
          </w:tcPr>
          <w:p w14:paraId="150A5B7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2249" w:type="dxa"/>
          </w:tcPr>
          <w:p w14:paraId="49629BF2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 (10.9-14.0)</w:t>
            </w:r>
          </w:p>
        </w:tc>
        <w:tc>
          <w:tcPr>
            <w:tcW w:w="287" w:type="dxa"/>
            <w:vMerge/>
          </w:tcPr>
          <w:p w14:paraId="67057EF5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58E47A5C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</w:t>
            </w:r>
          </w:p>
        </w:tc>
        <w:tc>
          <w:tcPr>
            <w:tcW w:w="2249" w:type="dxa"/>
          </w:tcPr>
          <w:p w14:paraId="5036F0D7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 (11.0-14.0)</w:t>
            </w:r>
          </w:p>
        </w:tc>
        <w:tc>
          <w:tcPr>
            <w:tcW w:w="284" w:type="dxa"/>
            <w:vMerge/>
          </w:tcPr>
          <w:p w14:paraId="66C244A4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45D02DEE" w14:textId="2A6D135D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62747D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9-1.24)</w:t>
            </w:r>
          </w:p>
        </w:tc>
        <w:tc>
          <w:tcPr>
            <w:tcW w:w="2068" w:type="dxa"/>
          </w:tcPr>
          <w:p w14:paraId="5E7EE1F2" w14:textId="28DD0EAF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89-1.2</w:t>
            </w:r>
            <w:r w:rsidR="005D2E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11E49A8E" w14:textId="77777777" w:rsidTr="007330BD">
        <w:tc>
          <w:tcPr>
            <w:tcW w:w="1668" w:type="dxa"/>
          </w:tcPr>
          <w:p w14:paraId="0352CC8E" w14:textId="77777777" w:rsidR="00E960D4" w:rsidRPr="00BE09F5" w:rsidRDefault="00E960D4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620" w:type="dxa"/>
          </w:tcPr>
          <w:p w14:paraId="1A7E22AE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74051E7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dxa"/>
            <w:vMerge/>
          </w:tcPr>
          <w:p w14:paraId="036DAC7F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217F36B7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2862D543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729C2974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6BEF373B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8" w:type="dxa"/>
          </w:tcPr>
          <w:p w14:paraId="5326C872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960D4" w:rsidRPr="00BE09F5" w14:paraId="3EA50281" w14:textId="77777777" w:rsidTr="007330BD">
        <w:tc>
          <w:tcPr>
            <w:tcW w:w="1668" w:type="dxa"/>
          </w:tcPr>
          <w:p w14:paraId="0A09E499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y</w:t>
            </w:r>
          </w:p>
        </w:tc>
        <w:tc>
          <w:tcPr>
            <w:tcW w:w="620" w:type="dxa"/>
          </w:tcPr>
          <w:p w14:paraId="38937F19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249" w:type="dxa"/>
          </w:tcPr>
          <w:p w14:paraId="0D7FC0CB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53-0.90)</w:t>
            </w:r>
          </w:p>
        </w:tc>
        <w:tc>
          <w:tcPr>
            <w:tcW w:w="287" w:type="dxa"/>
            <w:vMerge/>
          </w:tcPr>
          <w:p w14:paraId="7913F5FF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0DD13811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2249" w:type="dxa"/>
          </w:tcPr>
          <w:p w14:paraId="2E60A48A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49-0.86)</w:t>
            </w:r>
          </w:p>
        </w:tc>
        <w:tc>
          <w:tcPr>
            <w:tcW w:w="284" w:type="dxa"/>
            <w:vMerge/>
          </w:tcPr>
          <w:p w14:paraId="4C951D18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0F8A0F31" w14:textId="60DA22B9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7</w:t>
            </w:r>
            <w:r w:rsidR="005D2E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5D2E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3E758CBD" w14:textId="23E83740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5D2E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3-1.4</w:t>
            </w:r>
            <w:r w:rsidR="005D2E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49BFB9D4" w14:textId="77777777" w:rsidTr="007330BD">
        <w:tc>
          <w:tcPr>
            <w:tcW w:w="1668" w:type="dxa"/>
          </w:tcPr>
          <w:p w14:paraId="5B5DF284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620" w:type="dxa"/>
          </w:tcPr>
          <w:p w14:paraId="3E2DA21F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2249" w:type="dxa"/>
          </w:tcPr>
          <w:p w14:paraId="77B155E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 (1.55-2.30)</w:t>
            </w:r>
          </w:p>
        </w:tc>
        <w:tc>
          <w:tcPr>
            <w:tcW w:w="287" w:type="dxa"/>
            <w:vMerge/>
          </w:tcPr>
          <w:p w14:paraId="693871AD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356DEB11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2249" w:type="dxa"/>
          </w:tcPr>
          <w:p w14:paraId="54DFB042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 (1.17-1.75)</w:t>
            </w:r>
          </w:p>
        </w:tc>
        <w:tc>
          <w:tcPr>
            <w:tcW w:w="284" w:type="dxa"/>
            <w:vMerge/>
          </w:tcPr>
          <w:p w14:paraId="2479BFF3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6DC59D4C" w14:textId="2B0EEC82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</w:t>
            </w:r>
            <w:r w:rsidR="008C71F1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480A51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51306C83" w14:textId="6B5F8FC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</w:t>
            </w:r>
            <w:r w:rsidR="00480A51"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1.0</w:t>
            </w:r>
            <w:r w:rsidR="00480A51"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1.6</w:t>
            </w:r>
            <w:r w:rsidR="00480A51"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091E1127" w14:textId="77777777" w:rsidTr="007330BD">
        <w:tc>
          <w:tcPr>
            <w:tcW w:w="1668" w:type="dxa"/>
          </w:tcPr>
          <w:p w14:paraId="5B48C47E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620" w:type="dxa"/>
          </w:tcPr>
          <w:p w14:paraId="11A704BF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2249" w:type="dxa"/>
          </w:tcPr>
          <w:p w14:paraId="4F6DC73D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3 (2.57-3.80)</w:t>
            </w:r>
          </w:p>
        </w:tc>
        <w:tc>
          <w:tcPr>
            <w:tcW w:w="287" w:type="dxa"/>
            <w:vMerge/>
          </w:tcPr>
          <w:p w14:paraId="41813D5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1619EAD9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2249" w:type="dxa"/>
          </w:tcPr>
          <w:p w14:paraId="7B5356ED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0 (2.21-3.32)</w:t>
            </w:r>
          </w:p>
        </w:tc>
        <w:tc>
          <w:tcPr>
            <w:tcW w:w="284" w:type="dxa"/>
            <w:vMerge/>
          </w:tcPr>
          <w:p w14:paraId="473AC8F8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353CAA23" w14:textId="3C7A86AE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E73C7A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8-1.5</w:t>
            </w:r>
            <w:r w:rsidR="00E73C7A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7357C499" w14:textId="5F22065B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E73C7A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E73C7A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9)</w:t>
            </w:r>
          </w:p>
        </w:tc>
      </w:tr>
      <w:tr w:rsidR="00E960D4" w:rsidRPr="00BE09F5" w14:paraId="1E5E65C3" w14:textId="77777777" w:rsidTr="007330BD">
        <w:tc>
          <w:tcPr>
            <w:tcW w:w="1668" w:type="dxa"/>
          </w:tcPr>
          <w:p w14:paraId="6184CA7A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20" w:type="dxa"/>
          </w:tcPr>
          <w:p w14:paraId="3E5884D6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1</w:t>
            </w:r>
          </w:p>
        </w:tc>
        <w:tc>
          <w:tcPr>
            <w:tcW w:w="2249" w:type="dxa"/>
          </w:tcPr>
          <w:p w14:paraId="64ECC967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 (1.50-1.98)</w:t>
            </w:r>
          </w:p>
        </w:tc>
        <w:tc>
          <w:tcPr>
            <w:tcW w:w="287" w:type="dxa"/>
            <w:vMerge/>
          </w:tcPr>
          <w:p w14:paraId="6AF74F14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2CA1AA3A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0</w:t>
            </w:r>
          </w:p>
        </w:tc>
        <w:tc>
          <w:tcPr>
            <w:tcW w:w="2249" w:type="dxa"/>
          </w:tcPr>
          <w:p w14:paraId="510C4591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 (1.34-1.77)</w:t>
            </w:r>
          </w:p>
        </w:tc>
        <w:tc>
          <w:tcPr>
            <w:tcW w:w="284" w:type="dxa"/>
            <w:vMerge/>
          </w:tcPr>
          <w:p w14:paraId="5ED5A4FD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45276B88" w14:textId="72692645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E73C7A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E73C7A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2)</w:t>
            </w:r>
          </w:p>
        </w:tc>
        <w:tc>
          <w:tcPr>
            <w:tcW w:w="2068" w:type="dxa"/>
          </w:tcPr>
          <w:p w14:paraId="14551048" w14:textId="764F2C99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E73C7A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7-1.35)</w:t>
            </w:r>
          </w:p>
        </w:tc>
      </w:tr>
      <w:tr w:rsidR="00E960D4" w:rsidRPr="00BE09F5" w14:paraId="6654B00A" w14:textId="77777777" w:rsidTr="007330BD">
        <w:tc>
          <w:tcPr>
            <w:tcW w:w="1668" w:type="dxa"/>
          </w:tcPr>
          <w:p w14:paraId="2672A7E2" w14:textId="1F8B4FD6" w:rsidR="00E960D4" w:rsidRPr="00BE09F5" w:rsidRDefault="00E960D4" w:rsidP="006B2A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vary IgA (ng/mL)</w:t>
            </w:r>
          </w:p>
        </w:tc>
        <w:tc>
          <w:tcPr>
            <w:tcW w:w="620" w:type="dxa"/>
          </w:tcPr>
          <w:p w14:paraId="179F4BDE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552E310E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dxa"/>
            <w:vMerge/>
          </w:tcPr>
          <w:p w14:paraId="681CC2C5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3268F3DB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7F5FEECC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1E590AF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5905525B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8" w:type="dxa"/>
          </w:tcPr>
          <w:p w14:paraId="3C355D9A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960D4" w:rsidRPr="00BE09F5" w14:paraId="6A1834E1" w14:textId="77777777" w:rsidTr="007330BD">
        <w:tc>
          <w:tcPr>
            <w:tcW w:w="1668" w:type="dxa"/>
          </w:tcPr>
          <w:p w14:paraId="59F25A54" w14:textId="77777777" w:rsidR="00E960D4" w:rsidRPr="00BE09F5" w:rsidRDefault="00E960D4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620" w:type="dxa"/>
          </w:tcPr>
          <w:p w14:paraId="41803B88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6F78A346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dxa"/>
            <w:vMerge/>
          </w:tcPr>
          <w:p w14:paraId="021CB097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21AF4396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5BC083D8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038EE8B6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1C824F88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8" w:type="dxa"/>
          </w:tcPr>
          <w:p w14:paraId="4E31DDD6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960D4" w:rsidRPr="00BE09F5" w14:paraId="40015DB6" w14:textId="77777777" w:rsidTr="007330BD">
        <w:tc>
          <w:tcPr>
            <w:tcW w:w="1668" w:type="dxa"/>
          </w:tcPr>
          <w:p w14:paraId="3DB18949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y</w:t>
            </w:r>
          </w:p>
        </w:tc>
        <w:tc>
          <w:tcPr>
            <w:tcW w:w="620" w:type="dxa"/>
          </w:tcPr>
          <w:p w14:paraId="5EEC7E6C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2249" w:type="dxa"/>
          </w:tcPr>
          <w:p w14:paraId="31BAEB53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 (27.1-48.0)</w:t>
            </w:r>
          </w:p>
        </w:tc>
        <w:tc>
          <w:tcPr>
            <w:tcW w:w="287" w:type="dxa"/>
            <w:vMerge/>
          </w:tcPr>
          <w:p w14:paraId="6AE28CD1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10411A93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2249" w:type="dxa"/>
          </w:tcPr>
          <w:p w14:paraId="2CA53B91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 (20.5-36.7)</w:t>
            </w:r>
          </w:p>
        </w:tc>
        <w:tc>
          <w:tcPr>
            <w:tcW w:w="284" w:type="dxa"/>
            <w:vMerge/>
          </w:tcPr>
          <w:p w14:paraId="59EAEC1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246EF91B" w14:textId="047F0AAA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D51C4B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7-1.9</w:t>
            </w:r>
            <w:r w:rsidR="00D51C4B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50574BBC" w14:textId="62C6801F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0.8</w:t>
            </w:r>
            <w:r w:rsidR="00D51C4B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</w:t>
            </w:r>
            <w:r w:rsidR="00D51C4B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54079601" w14:textId="77777777" w:rsidTr="007330BD">
        <w:tc>
          <w:tcPr>
            <w:tcW w:w="1668" w:type="dxa"/>
          </w:tcPr>
          <w:p w14:paraId="0F74F6F9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620" w:type="dxa"/>
          </w:tcPr>
          <w:p w14:paraId="1533587F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2249" w:type="dxa"/>
          </w:tcPr>
          <w:p w14:paraId="6DD6AFCA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8 (52.3-85.3)</w:t>
            </w:r>
          </w:p>
        </w:tc>
        <w:tc>
          <w:tcPr>
            <w:tcW w:w="287" w:type="dxa"/>
            <w:vMerge/>
          </w:tcPr>
          <w:p w14:paraId="6022C64D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311E63CC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2249" w:type="dxa"/>
          </w:tcPr>
          <w:p w14:paraId="75E74B31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5 (36.1-54.9)</w:t>
            </w:r>
          </w:p>
        </w:tc>
        <w:tc>
          <w:tcPr>
            <w:tcW w:w="284" w:type="dxa"/>
            <w:vMerge/>
          </w:tcPr>
          <w:p w14:paraId="453C9EF2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41AA8567" w14:textId="539EAA73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D51C4B"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</w:t>
            </w: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1.0</w:t>
            </w:r>
            <w:r w:rsidR="008E6E7C"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="008E6E7C"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06</w:t>
            </w: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45CC91F1" w14:textId="347BEE40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</w:t>
            </w:r>
            <w:r w:rsidR="008E6E7C"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1.0</w:t>
            </w:r>
            <w:r w:rsidR="008E6E7C"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="008E6E7C"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02</w:t>
            </w: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52EF9169" w14:textId="77777777" w:rsidTr="007330BD">
        <w:tc>
          <w:tcPr>
            <w:tcW w:w="1668" w:type="dxa"/>
          </w:tcPr>
          <w:p w14:paraId="42127AD5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620" w:type="dxa"/>
          </w:tcPr>
          <w:p w14:paraId="59FF0862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2249" w:type="dxa"/>
          </w:tcPr>
          <w:p w14:paraId="27F16AA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1 (49.9-82.4)</w:t>
            </w:r>
          </w:p>
        </w:tc>
        <w:tc>
          <w:tcPr>
            <w:tcW w:w="287" w:type="dxa"/>
            <w:vMerge/>
          </w:tcPr>
          <w:p w14:paraId="7394397D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186E678D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2249" w:type="dxa"/>
          </w:tcPr>
          <w:p w14:paraId="5E873881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0 (40.3-64.5)</w:t>
            </w:r>
          </w:p>
        </w:tc>
        <w:tc>
          <w:tcPr>
            <w:tcW w:w="284" w:type="dxa"/>
            <w:vMerge/>
          </w:tcPr>
          <w:p w14:paraId="048F941E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133201EB" w14:textId="36B4246E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8E6E7C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8E6E7C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8E6E7C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00803EA3" w14:textId="659170CE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8E6E7C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8E6E7C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8E6E7C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6ECF45C1" w14:textId="77777777" w:rsidTr="007330BD">
        <w:tc>
          <w:tcPr>
            <w:tcW w:w="1668" w:type="dxa"/>
          </w:tcPr>
          <w:p w14:paraId="4BAA4AB4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20" w:type="dxa"/>
          </w:tcPr>
          <w:p w14:paraId="5F00AD5C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</w:t>
            </w:r>
          </w:p>
        </w:tc>
        <w:tc>
          <w:tcPr>
            <w:tcW w:w="2249" w:type="dxa"/>
          </w:tcPr>
          <w:p w14:paraId="380797AF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 (47.1-63.7)</w:t>
            </w:r>
          </w:p>
        </w:tc>
        <w:tc>
          <w:tcPr>
            <w:tcW w:w="287" w:type="dxa"/>
            <w:vMerge/>
          </w:tcPr>
          <w:p w14:paraId="1652F8AE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081AF877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1</w:t>
            </w:r>
          </w:p>
        </w:tc>
        <w:tc>
          <w:tcPr>
            <w:tcW w:w="2249" w:type="dxa"/>
          </w:tcPr>
          <w:p w14:paraId="0DBAAB2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0 (36.6-48.3)</w:t>
            </w:r>
          </w:p>
        </w:tc>
        <w:tc>
          <w:tcPr>
            <w:tcW w:w="284" w:type="dxa"/>
            <w:vMerge/>
          </w:tcPr>
          <w:p w14:paraId="4D439F73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3648DACA" w14:textId="7F23DFEB" w:rsidR="00E960D4" w:rsidRPr="001F3152" w:rsidRDefault="00E960D4" w:rsidP="00733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</w:t>
            </w:r>
            <w:r w:rsidR="008E6E7C"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1.1</w:t>
            </w:r>
            <w:r w:rsidR="008E6E7C"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1.6</w:t>
            </w:r>
            <w:r w:rsidR="008E6E7C"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23FE5352" w14:textId="6395918C" w:rsidR="00E960D4" w:rsidRPr="001F3152" w:rsidRDefault="00E960D4" w:rsidP="00733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</w:t>
            </w:r>
            <w:r w:rsidR="003C254D"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1.1</w:t>
            </w:r>
            <w:r w:rsidR="003C254D"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1.6</w:t>
            </w:r>
            <w:r w:rsidR="003C254D"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Pr="001F3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2BACB503" w14:textId="77777777" w:rsidTr="007330BD">
        <w:tc>
          <w:tcPr>
            <w:tcW w:w="1668" w:type="dxa"/>
          </w:tcPr>
          <w:p w14:paraId="20B3FC92" w14:textId="77777777" w:rsidR="00E960D4" w:rsidRPr="00BE09F5" w:rsidRDefault="00E960D4" w:rsidP="006B2AF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620" w:type="dxa"/>
          </w:tcPr>
          <w:p w14:paraId="33ED1F78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2ADCFB7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dxa"/>
            <w:vMerge/>
          </w:tcPr>
          <w:p w14:paraId="7AA6BE0B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69D59B56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42B52F73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3BEA1642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1E64C6C2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8" w:type="dxa"/>
          </w:tcPr>
          <w:p w14:paraId="1B29BFB8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960D4" w:rsidRPr="00BE09F5" w14:paraId="7D8E1355" w14:textId="77777777" w:rsidTr="007330BD">
        <w:tc>
          <w:tcPr>
            <w:tcW w:w="1668" w:type="dxa"/>
          </w:tcPr>
          <w:p w14:paraId="1BA8EC4A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y</w:t>
            </w:r>
          </w:p>
        </w:tc>
        <w:tc>
          <w:tcPr>
            <w:tcW w:w="620" w:type="dxa"/>
          </w:tcPr>
          <w:p w14:paraId="3A7D8F33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2249" w:type="dxa"/>
          </w:tcPr>
          <w:p w14:paraId="7DEB79D4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 (8.60-13.2)</w:t>
            </w:r>
          </w:p>
        </w:tc>
        <w:tc>
          <w:tcPr>
            <w:tcW w:w="287" w:type="dxa"/>
            <w:vMerge/>
          </w:tcPr>
          <w:p w14:paraId="4DADC635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1E99B367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2249" w:type="dxa"/>
          </w:tcPr>
          <w:p w14:paraId="09842939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1 (7.60-11.7)</w:t>
            </w:r>
          </w:p>
        </w:tc>
        <w:tc>
          <w:tcPr>
            <w:tcW w:w="284" w:type="dxa"/>
            <w:vMerge/>
          </w:tcPr>
          <w:p w14:paraId="2E2E2907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3BE8C9A9" w14:textId="59EB03C4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A411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A411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A411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6C8D233F" w14:textId="5697C511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A411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A4116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0)</w:t>
            </w:r>
          </w:p>
        </w:tc>
      </w:tr>
      <w:tr w:rsidR="00E960D4" w:rsidRPr="00BE09F5" w14:paraId="01E48D89" w14:textId="77777777" w:rsidTr="007330BD">
        <w:tc>
          <w:tcPr>
            <w:tcW w:w="1668" w:type="dxa"/>
          </w:tcPr>
          <w:p w14:paraId="4E889000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620" w:type="dxa"/>
          </w:tcPr>
          <w:p w14:paraId="68092E08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2249" w:type="dxa"/>
          </w:tcPr>
          <w:p w14:paraId="4337E789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 (12.5-20.3)</w:t>
            </w:r>
          </w:p>
        </w:tc>
        <w:tc>
          <w:tcPr>
            <w:tcW w:w="287" w:type="dxa"/>
            <w:vMerge/>
          </w:tcPr>
          <w:p w14:paraId="52BA4B8F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4FF19027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2249" w:type="dxa"/>
          </w:tcPr>
          <w:p w14:paraId="013414E5" w14:textId="6EB16752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</w:t>
            </w:r>
            <w:r w:rsidR="0073300F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3.2-20.0)</w:t>
            </w:r>
          </w:p>
        </w:tc>
        <w:tc>
          <w:tcPr>
            <w:tcW w:w="284" w:type="dxa"/>
            <w:vMerge/>
          </w:tcPr>
          <w:p w14:paraId="461237CF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43F3D6E4" w14:textId="6B8698D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815CE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815CE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815CE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7C87D432" w14:textId="7DA21C9D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815CE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815CE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815CE0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960D4" w:rsidRPr="00BE09F5" w14:paraId="799B2AB2" w14:textId="77777777" w:rsidTr="007330BD">
        <w:tc>
          <w:tcPr>
            <w:tcW w:w="1668" w:type="dxa"/>
          </w:tcPr>
          <w:p w14:paraId="38166E8D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620" w:type="dxa"/>
          </w:tcPr>
          <w:p w14:paraId="4F9BF064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2249" w:type="dxa"/>
          </w:tcPr>
          <w:p w14:paraId="2C61FCA7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 (14.6-23.0)</w:t>
            </w:r>
          </w:p>
        </w:tc>
        <w:tc>
          <w:tcPr>
            <w:tcW w:w="287" w:type="dxa"/>
            <w:vMerge/>
          </w:tcPr>
          <w:p w14:paraId="462661B8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497F9B85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2249" w:type="dxa"/>
          </w:tcPr>
          <w:p w14:paraId="3F7E28B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 (14.5-22.6)</w:t>
            </w:r>
          </w:p>
        </w:tc>
        <w:tc>
          <w:tcPr>
            <w:tcW w:w="284" w:type="dxa"/>
            <w:vMerge/>
          </w:tcPr>
          <w:p w14:paraId="65EBCCF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22220DB3" w14:textId="2508EEFA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756A9B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756A9B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756A9B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0F743ED5" w14:textId="37C1461A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756A9B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756A9B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9)</w:t>
            </w:r>
          </w:p>
        </w:tc>
      </w:tr>
      <w:tr w:rsidR="00E960D4" w:rsidRPr="00BE09F5" w14:paraId="61EE6823" w14:textId="77777777" w:rsidTr="007330BD">
        <w:tc>
          <w:tcPr>
            <w:tcW w:w="1668" w:type="dxa"/>
          </w:tcPr>
          <w:p w14:paraId="50C1ED24" w14:textId="77777777" w:rsidR="00E960D4" w:rsidRPr="00BE09F5" w:rsidRDefault="00E960D4" w:rsidP="006B2AF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20" w:type="dxa"/>
          </w:tcPr>
          <w:p w14:paraId="3AB36F4C" w14:textId="6BC77179" w:rsidR="00E960D4" w:rsidRPr="00BE09F5" w:rsidRDefault="0073300F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960D4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2249" w:type="dxa"/>
          </w:tcPr>
          <w:p w14:paraId="10C17BB2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 (13.0-17.0)</w:t>
            </w:r>
          </w:p>
        </w:tc>
        <w:tc>
          <w:tcPr>
            <w:tcW w:w="287" w:type="dxa"/>
            <w:vMerge/>
          </w:tcPr>
          <w:p w14:paraId="69B32145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18104A75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</w:t>
            </w:r>
          </w:p>
        </w:tc>
        <w:tc>
          <w:tcPr>
            <w:tcW w:w="2249" w:type="dxa"/>
          </w:tcPr>
          <w:p w14:paraId="44051DAE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 (13.2-17.0)</w:t>
            </w:r>
          </w:p>
        </w:tc>
        <w:tc>
          <w:tcPr>
            <w:tcW w:w="284" w:type="dxa"/>
            <w:vMerge/>
          </w:tcPr>
          <w:p w14:paraId="13507860" w14:textId="77777777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1126BE63" w14:textId="7C2B95A4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8</w:t>
            </w:r>
            <w:r w:rsidR="006928AD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</w:t>
            </w:r>
            <w:r w:rsidR="006928AD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8" w:type="dxa"/>
          </w:tcPr>
          <w:p w14:paraId="1662A8B2" w14:textId="26C1F53E" w:rsidR="00E960D4" w:rsidRPr="00BE09F5" w:rsidRDefault="00E960D4" w:rsidP="007330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6928AD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6928AD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2)</w:t>
            </w:r>
          </w:p>
        </w:tc>
      </w:tr>
    </w:tbl>
    <w:p w14:paraId="121DFEC1" w14:textId="361855E6" w:rsidR="005406C3" w:rsidRPr="00BE09F5" w:rsidRDefault="005406C3" w:rsidP="005406C3">
      <w:pPr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BE09F5">
        <w:rPr>
          <w:rFonts w:ascii="Times New Roman" w:hAnsi="Times New Roman" w:cs="Times New Roman"/>
          <w:sz w:val="20"/>
          <w:szCs w:val="20"/>
          <w:lang w:val="en-GB"/>
        </w:rPr>
        <w:t>Abbreviations: MenC, meningococcal serogroup C; IgA</w:t>
      </w:r>
      <w:r w:rsidR="00AC27B8" w:rsidRPr="00BE09F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E09F5">
        <w:rPr>
          <w:rFonts w:ascii="Times New Roman" w:hAnsi="Times New Roman" w:cs="Times New Roman"/>
          <w:sz w:val="20"/>
          <w:szCs w:val="20"/>
          <w:lang w:val="en-GB"/>
        </w:rPr>
        <w:t xml:space="preserve"> immunoglobulin </w:t>
      </w:r>
      <w:r w:rsidR="00AC27B8" w:rsidRPr="00BE09F5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E09F5">
        <w:rPr>
          <w:rFonts w:ascii="Times New Roman" w:hAnsi="Times New Roman" w:cs="Times New Roman"/>
          <w:sz w:val="20"/>
          <w:szCs w:val="20"/>
          <w:lang w:val="en-GB"/>
        </w:rPr>
        <w:t>; GMC, geometric mean concentration; CI, confidence interval; T0, before vaccination; T1, 1 month after vaccination; T2, 1 year after vaccination.</w:t>
      </w:r>
    </w:p>
    <w:p w14:paraId="23C2E524" w14:textId="5A021662" w:rsidR="00286C75" w:rsidRPr="00BE09F5" w:rsidRDefault="005406C3" w:rsidP="005406C3">
      <w:pPr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BE09F5">
        <w:rPr>
          <w:rFonts w:ascii="Times New Roman" w:hAnsi="Times New Roman" w:cs="Times New Roman"/>
          <w:sz w:val="20"/>
          <w:szCs w:val="20"/>
          <w:lang w:val="en-GB"/>
        </w:rPr>
        <w:t>*Number of girls (F) and boys (M) excluded from the analysis due to missing IgA at T0: serum T1 10y: 4F, 1M; serum T1 12y: 2F, 1M; serum T1 15y: 4F, 2M; serum T1 overall: 10F, 4M; serum T2 10y: 3F, 1M; serum T2 12y: 2F, 1M; serum T2 15y: 4F, 2M; serum T2 overall: 9F, 4M; saliva T1 10y: 2F; saliva T1 12y: 3M; saliva T1 overall: 2F, 3M ; saliva T2 10y: 2F; saliva T2 12y: 2M ; saliva T2 overall: 2F, 2M.</w:t>
      </w:r>
    </w:p>
    <w:p w14:paraId="1D219AC6" w14:textId="77777777" w:rsidR="00286C75" w:rsidRPr="00BE09F5" w:rsidRDefault="00286C7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E09F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64256A1" w14:textId="532D4CAD" w:rsidR="005406C3" w:rsidRPr="00315D2A" w:rsidRDefault="00286C75" w:rsidP="005406C3">
      <w:pPr>
        <w:contextualSpacing/>
        <w:rPr>
          <w:rFonts w:ascii="Times New Roman" w:hAnsi="Times New Roman" w:cs="Times New Roman"/>
          <w:b/>
          <w:lang w:val="en-GB"/>
        </w:rPr>
      </w:pPr>
      <w:r w:rsidRPr="00315D2A">
        <w:rPr>
          <w:rFonts w:ascii="Times New Roman" w:hAnsi="Times New Roman" w:cs="Times New Roman"/>
          <w:b/>
          <w:lang w:val="en-GB"/>
        </w:rPr>
        <w:lastRenderedPageBreak/>
        <w:t xml:space="preserve">Supplementary Table 3. Geometric mean serum IgG concentrations and geometric mean concentration ratios for girls versus boys for tetanus </w:t>
      </w:r>
      <w:r w:rsidR="00AC27B8" w:rsidRPr="00315D2A">
        <w:rPr>
          <w:rFonts w:ascii="Times New Roman" w:hAnsi="Times New Roman" w:cs="Times New Roman"/>
          <w:b/>
          <w:lang w:val="en-GB"/>
        </w:rPr>
        <w:t xml:space="preserve">toxoid (TT)-specific serum IgG </w:t>
      </w:r>
      <w:r w:rsidRPr="00315D2A">
        <w:rPr>
          <w:rFonts w:ascii="Times New Roman" w:hAnsi="Times New Roman" w:cs="Times New Roman"/>
          <w:b/>
          <w:lang w:val="en-GB"/>
        </w:rPr>
        <w:t>at 1 month and 1 year following MenC-TT booster vaccination.</w:t>
      </w:r>
    </w:p>
    <w:tbl>
      <w:tblPr>
        <w:tblStyle w:val="TableGrid"/>
        <w:tblW w:w="12441" w:type="dxa"/>
        <w:tblLayout w:type="fixed"/>
        <w:tblLook w:val="04A0" w:firstRow="1" w:lastRow="0" w:firstColumn="1" w:lastColumn="0" w:noHBand="0" w:noVBand="1"/>
      </w:tblPr>
      <w:tblGrid>
        <w:gridCol w:w="1696"/>
        <w:gridCol w:w="592"/>
        <w:gridCol w:w="2249"/>
        <w:gridCol w:w="287"/>
        <w:gridCol w:w="661"/>
        <w:gridCol w:w="2249"/>
        <w:gridCol w:w="284"/>
        <w:gridCol w:w="2355"/>
        <w:gridCol w:w="2068"/>
      </w:tblGrid>
      <w:tr w:rsidR="00105DF1" w:rsidRPr="00BE09F5" w14:paraId="188A7541" w14:textId="77777777" w:rsidTr="00E960D4">
        <w:tc>
          <w:tcPr>
            <w:tcW w:w="1696" w:type="dxa"/>
            <w:vMerge w:val="restart"/>
          </w:tcPr>
          <w:p w14:paraId="7F6F39D8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1" w:type="dxa"/>
            <w:gridSpan w:val="2"/>
          </w:tcPr>
          <w:p w14:paraId="690B1B29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87" w:type="dxa"/>
            <w:vMerge w:val="restart"/>
          </w:tcPr>
          <w:p w14:paraId="6A1DF24C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10" w:type="dxa"/>
            <w:gridSpan w:val="2"/>
          </w:tcPr>
          <w:p w14:paraId="19E537DC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</w:t>
            </w:r>
          </w:p>
        </w:tc>
        <w:tc>
          <w:tcPr>
            <w:tcW w:w="284" w:type="dxa"/>
            <w:vMerge w:val="restart"/>
          </w:tcPr>
          <w:p w14:paraId="099CBC21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23" w:type="dxa"/>
            <w:gridSpan w:val="2"/>
          </w:tcPr>
          <w:p w14:paraId="5CEA0338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C ratio (95% CI)</w:t>
            </w:r>
          </w:p>
        </w:tc>
      </w:tr>
      <w:tr w:rsidR="00105DF1" w:rsidRPr="00BE09F5" w14:paraId="72FCA6BD" w14:textId="77777777" w:rsidTr="00E960D4">
        <w:tc>
          <w:tcPr>
            <w:tcW w:w="1696" w:type="dxa"/>
            <w:vMerge/>
          </w:tcPr>
          <w:p w14:paraId="12C10666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dxa"/>
          </w:tcPr>
          <w:p w14:paraId="121F2AFC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249" w:type="dxa"/>
          </w:tcPr>
          <w:p w14:paraId="50C0B44D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C (95% CI)</w:t>
            </w:r>
          </w:p>
        </w:tc>
        <w:tc>
          <w:tcPr>
            <w:tcW w:w="287" w:type="dxa"/>
            <w:vMerge/>
          </w:tcPr>
          <w:p w14:paraId="0BD1D501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0BE5317A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249" w:type="dxa"/>
          </w:tcPr>
          <w:p w14:paraId="72A7CBF1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C (95% CI)</w:t>
            </w:r>
          </w:p>
        </w:tc>
        <w:tc>
          <w:tcPr>
            <w:tcW w:w="284" w:type="dxa"/>
            <w:vMerge/>
          </w:tcPr>
          <w:p w14:paraId="2A47C65A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1E913075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for age group</w:t>
            </w:r>
          </w:p>
        </w:tc>
        <w:tc>
          <w:tcPr>
            <w:tcW w:w="2068" w:type="dxa"/>
          </w:tcPr>
          <w:p w14:paraId="42FCB01A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for age group and IgA at T0</w:t>
            </w:r>
          </w:p>
        </w:tc>
      </w:tr>
      <w:tr w:rsidR="00105DF1" w:rsidRPr="00BE09F5" w14:paraId="768A1AFB" w14:textId="77777777" w:rsidTr="00E960D4">
        <w:tc>
          <w:tcPr>
            <w:tcW w:w="1696" w:type="dxa"/>
          </w:tcPr>
          <w:p w14:paraId="6195A3EF" w14:textId="35F35C6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-specific serum IgG (µg/mL)</w:t>
            </w:r>
          </w:p>
        </w:tc>
        <w:tc>
          <w:tcPr>
            <w:tcW w:w="592" w:type="dxa"/>
          </w:tcPr>
          <w:p w14:paraId="44BEEAA8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6B3CF8E9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dxa"/>
            <w:vMerge/>
          </w:tcPr>
          <w:p w14:paraId="1D25E03C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51180C54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229DC4A4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198D7E0E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64299495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8" w:type="dxa"/>
          </w:tcPr>
          <w:p w14:paraId="2A360C7F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5DF1" w:rsidRPr="00BE09F5" w14:paraId="0ADC4F86" w14:textId="77777777" w:rsidTr="00E960D4">
        <w:tc>
          <w:tcPr>
            <w:tcW w:w="1696" w:type="dxa"/>
          </w:tcPr>
          <w:p w14:paraId="2B3A0DE4" w14:textId="77777777" w:rsidR="00105DF1" w:rsidRPr="00BE09F5" w:rsidRDefault="00105DF1" w:rsidP="0040724D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592" w:type="dxa"/>
          </w:tcPr>
          <w:p w14:paraId="6D339D4C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702652A9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dxa"/>
            <w:vMerge/>
          </w:tcPr>
          <w:p w14:paraId="093E0686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2B8CF02A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58E6388C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13144308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0B5C3A2A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8" w:type="dxa"/>
          </w:tcPr>
          <w:p w14:paraId="6C300FD5" w14:textId="77777777" w:rsidR="00105DF1" w:rsidRPr="00BE09F5" w:rsidRDefault="00105DF1" w:rsidP="004072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5DF1" w:rsidRPr="00BE09F5" w14:paraId="6E273EB9" w14:textId="77777777" w:rsidTr="00E960D4">
        <w:tc>
          <w:tcPr>
            <w:tcW w:w="1696" w:type="dxa"/>
          </w:tcPr>
          <w:p w14:paraId="40E385F2" w14:textId="77777777" w:rsidR="00105DF1" w:rsidRPr="00BE09F5" w:rsidRDefault="00105DF1" w:rsidP="004072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y</w:t>
            </w:r>
          </w:p>
        </w:tc>
        <w:tc>
          <w:tcPr>
            <w:tcW w:w="592" w:type="dxa"/>
          </w:tcPr>
          <w:p w14:paraId="73966C94" w14:textId="339375B6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2249" w:type="dxa"/>
          </w:tcPr>
          <w:p w14:paraId="6CD05788" w14:textId="16200FFE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4 (5.65-8.04)</w:t>
            </w:r>
          </w:p>
        </w:tc>
        <w:tc>
          <w:tcPr>
            <w:tcW w:w="287" w:type="dxa"/>
            <w:vMerge/>
          </w:tcPr>
          <w:p w14:paraId="0FBB00A8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1414F770" w14:textId="11450E2F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2249" w:type="dxa"/>
          </w:tcPr>
          <w:p w14:paraId="03654554" w14:textId="47B09DB5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3 (6.74-10.54)</w:t>
            </w:r>
          </w:p>
        </w:tc>
        <w:tc>
          <w:tcPr>
            <w:tcW w:w="284" w:type="dxa"/>
            <w:vMerge/>
          </w:tcPr>
          <w:p w14:paraId="5F215F7C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1E590C30" w14:textId="3A80BABA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61-1.05)</w:t>
            </w:r>
          </w:p>
        </w:tc>
        <w:tc>
          <w:tcPr>
            <w:tcW w:w="2068" w:type="dxa"/>
          </w:tcPr>
          <w:p w14:paraId="593555BE" w14:textId="748E50C6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9E701C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9-1.09)</w:t>
            </w:r>
          </w:p>
        </w:tc>
      </w:tr>
      <w:tr w:rsidR="00105DF1" w:rsidRPr="00BE09F5" w14:paraId="1EAC5418" w14:textId="77777777" w:rsidTr="00E960D4">
        <w:tc>
          <w:tcPr>
            <w:tcW w:w="1696" w:type="dxa"/>
          </w:tcPr>
          <w:p w14:paraId="729E4434" w14:textId="77777777" w:rsidR="00105DF1" w:rsidRPr="00BE09F5" w:rsidRDefault="00105DF1" w:rsidP="004072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592" w:type="dxa"/>
          </w:tcPr>
          <w:p w14:paraId="3CAB689D" w14:textId="6F9F2512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249" w:type="dxa"/>
          </w:tcPr>
          <w:p w14:paraId="16D93444" w14:textId="2756B436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9 (3.61-5.58)</w:t>
            </w:r>
          </w:p>
        </w:tc>
        <w:tc>
          <w:tcPr>
            <w:tcW w:w="287" w:type="dxa"/>
            <w:vMerge/>
          </w:tcPr>
          <w:p w14:paraId="25B6D764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7271E420" w14:textId="00F88880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249" w:type="dxa"/>
          </w:tcPr>
          <w:p w14:paraId="1649A6CC" w14:textId="2077D26B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 (3.41-5.44)</w:t>
            </w:r>
          </w:p>
        </w:tc>
        <w:tc>
          <w:tcPr>
            <w:tcW w:w="284" w:type="dxa"/>
            <w:vMerge/>
          </w:tcPr>
          <w:p w14:paraId="2290ADAA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23630629" w14:textId="765A38C7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77-1.42)</w:t>
            </w:r>
          </w:p>
        </w:tc>
        <w:tc>
          <w:tcPr>
            <w:tcW w:w="2068" w:type="dxa"/>
          </w:tcPr>
          <w:p w14:paraId="28F01D9A" w14:textId="6B3A3CCE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93-1.42)</w:t>
            </w:r>
          </w:p>
        </w:tc>
      </w:tr>
      <w:tr w:rsidR="00105DF1" w:rsidRPr="00BE09F5" w14:paraId="769AD46E" w14:textId="77777777" w:rsidTr="00E960D4">
        <w:tc>
          <w:tcPr>
            <w:tcW w:w="1696" w:type="dxa"/>
          </w:tcPr>
          <w:p w14:paraId="5422EA91" w14:textId="77777777" w:rsidR="00105DF1" w:rsidRPr="00BE09F5" w:rsidRDefault="00105DF1" w:rsidP="004072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592" w:type="dxa"/>
          </w:tcPr>
          <w:p w14:paraId="5A8DB250" w14:textId="6B82E3F3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249" w:type="dxa"/>
          </w:tcPr>
          <w:p w14:paraId="08FE87A6" w14:textId="64571F20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0 (2.21-3.70)</w:t>
            </w:r>
          </w:p>
        </w:tc>
        <w:tc>
          <w:tcPr>
            <w:tcW w:w="287" w:type="dxa"/>
            <w:vMerge/>
          </w:tcPr>
          <w:p w14:paraId="27A6A3F4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3EEC8768" w14:textId="398904AC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249" w:type="dxa"/>
          </w:tcPr>
          <w:p w14:paraId="13136A5D" w14:textId="4CAEC5F4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4 (2.27-3.80)</w:t>
            </w:r>
          </w:p>
        </w:tc>
        <w:tc>
          <w:tcPr>
            <w:tcW w:w="284" w:type="dxa"/>
            <w:vMerge/>
          </w:tcPr>
          <w:p w14:paraId="6AE4337F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4F987470" w14:textId="3E0BFCD2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66-1.37)</w:t>
            </w:r>
          </w:p>
        </w:tc>
        <w:tc>
          <w:tcPr>
            <w:tcW w:w="2068" w:type="dxa"/>
          </w:tcPr>
          <w:p w14:paraId="26B7DCB5" w14:textId="0B54948B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66-1.19)</w:t>
            </w:r>
          </w:p>
        </w:tc>
      </w:tr>
      <w:tr w:rsidR="00105DF1" w:rsidRPr="00BE09F5" w14:paraId="0BC90593" w14:textId="77777777" w:rsidTr="00E960D4">
        <w:tc>
          <w:tcPr>
            <w:tcW w:w="1696" w:type="dxa"/>
          </w:tcPr>
          <w:p w14:paraId="2CD48782" w14:textId="77777777" w:rsidR="00105DF1" w:rsidRPr="00BE09F5" w:rsidRDefault="00105DF1" w:rsidP="004072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592" w:type="dxa"/>
          </w:tcPr>
          <w:p w14:paraId="705F5054" w14:textId="2A5FC45F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2249" w:type="dxa"/>
          </w:tcPr>
          <w:p w14:paraId="13999902" w14:textId="6FB3C95E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5 (3.96-5.23)</w:t>
            </w:r>
          </w:p>
        </w:tc>
        <w:tc>
          <w:tcPr>
            <w:tcW w:w="287" w:type="dxa"/>
            <w:vMerge/>
          </w:tcPr>
          <w:p w14:paraId="068FAA30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5080995A" w14:textId="5976DE65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2249" w:type="dxa"/>
          </w:tcPr>
          <w:p w14:paraId="7087E816" w14:textId="239FE93F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7 (3.92-5.34)</w:t>
            </w:r>
          </w:p>
        </w:tc>
        <w:tc>
          <w:tcPr>
            <w:tcW w:w="284" w:type="dxa"/>
            <w:vMerge/>
          </w:tcPr>
          <w:p w14:paraId="28DF7E64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21009979" w14:textId="67F432EE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9E701C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7-1.11)</w:t>
            </w:r>
          </w:p>
        </w:tc>
        <w:tc>
          <w:tcPr>
            <w:tcW w:w="2068" w:type="dxa"/>
          </w:tcPr>
          <w:p w14:paraId="2F0C73F3" w14:textId="2A1C1E7C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9E701C"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6-1.11)</w:t>
            </w:r>
          </w:p>
        </w:tc>
      </w:tr>
      <w:tr w:rsidR="00105DF1" w:rsidRPr="00BE09F5" w14:paraId="3E9E99B0" w14:textId="77777777" w:rsidTr="00E960D4">
        <w:tc>
          <w:tcPr>
            <w:tcW w:w="1696" w:type="dxa"/>
          </w:tcPr>
          <w:p w14:paraId="39E79924" w14:textId="77777777" w:rsidR="00105DF1" w:rsidRPr="00BE09F5" w:rsidRDefault="00105DF1" w:rsidP="0040724D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592" w:type="dxa"/>
          </w:tcPr>
          <w:p w14:paraId="04EAD186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3F74B42F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dxa"/>
            <w:vMerge/>
          </w:tcPr>
          <w:p w14:paraId="7B3132E2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2979F0B4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</w:tcPr>
          <w:p w14:paraId="4613F2BF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Merge/>
          </w:tcPr>
          <w:p w14:paraId="06545C90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6D6FA540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8" w:type="dxa"/>
          </w:tcPr>
          <w:p w14:paraId="6F237724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5DF1" w:rsidRPr="00BE09F5" w14:paraId="6ACC944E" w14:textId="77777777" w:rsidTr="00E960D4">
        <w:tc>
          <w:tcPr>
            <w:tcW w:w="1696" w:type="dxa"/>
          </w:tcPr>
          <w:p w14:paraId="657AC748" w14:textId="77777777" w:rsidR="00105DF1" w:rsidRPr="00BE09F5" w:rsidRDefault="00105DF1" w:rsidP="004072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y</w:t>
            </w:r>
          </w:p>
        </w:tc>
        <w:tc>
          <w:tcPr>
            <w:tcW w:w="592" w:type="dxa"/>
          </w:tcPr>
          <w:p w14:paraId="323C06E6" w14:textId="6CC1E84B" w:rsidR="00105DF1" w:rsidRPr="00BE09F5" w:rsidRDefault="001F130C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2249" w:type="dxa"/>
          </w:tcPr>
          <w:p w14:paraId="43E1750E" w14:textId="5924EBF3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 (2.66-3.75)</w:t>
            </w:r>
          </w:p>
        </w:tc>
        <w:tc>
          <w:tcPr>
            <w:tcW w:w="287" w:type="dxa"/>
            <w:vMerge/>
          </w:tcPr>
          <w:p w14:paraId="3B546936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30550F44" w14:textId="2D230553" w:rsidR="00105DF1" w:rsidRPr="00BE09F5" w:rsidRDefault="001F130C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2249" w:type="dxa"/>
          </w:tcPr>
          <w:p w14:paraId="4A376497" w14:textId="6FCD2A38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9 (3.40-5.68)</w:t>
            </w:r>
          </w:p>
        </w:tc>
        <w:tc>
          <w:tcPr>
            <w:tcW w:w="284" w:type="dxa"/>
            <w:vMerge/>
          </w:tcPr>
          <w:p w14:paraId="4A1ADA3C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0333006C" w14:textId="3E7A2C84" w:rsidR="00105DF1" w:rsidRPr="00BE09F5" w:rsidRDefault="001F130C" w:rsidP="004072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72 (0.54-0.96)</w:t>
            </w:r>
          </w:p>
        </w:tc>
        <w:tc>
          <w:tcPr>
            <w:tcW w:w="2068" w:type="dxa"/>
          </w:tcPr>
          <w:p w14:paraId="56A3F3CB" w14:textId="110D96C5" w:rsidR="00105DF1" w:rsidRPr="00BE09F5" w:rsidRDefault="001F130C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77-1.09)</w:t>
            </w:r>
          </w:p>
        </w:tc>
      </w:tr>
      <w:tr w:rsidR="00105DF1" w:rsidRPr="00BE09F5" w14:paraId="4D4A5BF1" w14:textId="77777777" w:rsidTr="00E960D4">
        <w:tc>
          <w:tcPr>
            <w:tcW w:w="1696" w:type="dxa"/>
          </w:tcPr>
          <w:p w14:paraId="456251D9" w14:textId="77777777" w:rsidR="00105DF1" w:rsidRPr="00BE09F5" w:rsidRDefault="00105DF1" w:rsidP="004072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y</w:t>
            </w:r>
          </w:p>
        </w:tc>
        <w:tc>
          <w:tcPr>
            <w:tcW w:w="592" w:type="dxa"/>
          </w:tcPr>
          <w:p w14:paraId="67EABFAE" w14:textId="6E7123B9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249" w:type="dxa"/>
          </w:tcPr>
          <w:p w14:paraId="33C86BD9" w14:textId="44A9D103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 (1.40-2.18)</w:t>
            </w:r>
          </w:p>
        </w:tc>
        <w:tc>
          <w:tcPr>
            <w:tcW w:w="287" w:type="dxa"/>
            <w:vMerge/>
          </w:tcPr>
          <w:p w14:paraId="2ADE446B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2BF37585" w14:textId="5B578883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249" w:type="dxa"/>
          </w:tcPr>
          <w:p w14:paraId="35F02F15" w14:textId="4F5824CF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6 (1.62-2.62)</w:t>
            </w:r>
          </w:p>
        </w:tc>
        <w:tc>
          <w:tcPr>
            <w:tcW w:w="284" w:type="dxa"/>
            <w:vMerge/>
          </w:tcPr>
          <w:p w14:paraId="5A4B0235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0AA09355" w14:textId="7D7D8B5E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62-1.16)</w:t>
            </w:r>
          </w:p>
        </w:tc>
        <w:tc>
          <w:tcPr>
            <w:tcW w:w="2068" w:type="dxa"/>
          </w:tcPr>
          <w:p w14:paraId="4D40E2D1" w14:textId="4A354D2D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88-1.12)</w:t>
            </w:r>
          </w:p>
        </w:tc>
      </w:tr>
      <w:tr w:rsidR="00105DF1" w:rsidRPr="00BE09F5" w14:paraId="6C11DE0B" w14:textId="77777777" w:rsidTr="00E960D4">
        <w:tc>
          <w:tcPr>
            <w:tcW w:w="1696" w:type="dxa"/>
          </w:tcPr>
          <w:p w14:paraId="38B61B98" w14:textId="77777777" w:rsidR="00105DF1" w:rsidRPr="00BE09F5" w:rsidRDefault="00105DF1" w:rsidP="004072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y</w:t>
            </w:r>
          </w:p>
        </w:tc>
        <w:tc>
          <w:tcPr>
            <w:tcW w:w="592" w:type="dxa"/>
          </w:tcPr>
          <w:p w14:paraId="3D4D7767" w14:textId="057A998B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249" w:type="dxa"/>
          </w:tcPr>
          <w:p w14:paraId="5FEA7472" w14:textId="4DAA5FA0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92-1.46)</w:t>
            </w:r>
          </w:p>
        </w:tc>
        <w:tc>
          <w:tcPr>
            <w:tcW w:w="287" w:type="dxa"/>
            <w:vMerge/>
          </w:tcPr>
          <w:p w14:paraId="408224F0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5BCFD7C3" w14:textId="364C7C25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249" w:type="dxa"/>
          </w:tcPr>
          <w:p w14:paraId="4F95461B" w14:textId="49B19D70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86-1.51)</w:t>
            </w:r>
          </w:p>
        </w:tc>
        <w:tc>
          <w:tcPr>
            <w:tcW w:w="284" w:type="dxa"/>
            <w:vMerge/>
          </w:tcPr>
          <w:p w14:paraId="2CAF53B9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5D2BB8D9" w14:textId="2E7ADA9B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71-1.45)</w:t>
            </w:r>
          </w:p>
        </w:tc>
        <w:tc>
          <w:tcPr>
            <w:tcW w:w="2068" w:type="dxa"/>
          </w:tcPr>
          <w:p w14:paraId="715F3219" w14:textId="7DB56171" w:rsidR="00105DF1" w:rsidRPr="00BE09F5" w:rsidRDefault="00D0340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74-1.17)</w:t>
            </w:r>
          </w:p>
        </w:tc>
      </w:tr>
      <w:tr w:rsidR="00105DF1" w:rsidRPr="00BE09F5" w14:paraId="26E6D048" w14:textId="77777777" w:rsidTr="00E960D4">
        <w:tc>
          <w:tcPr>
            <w:tcW w:w="1696" w:type="dxa"/>
          </w:tcPr>
          <w:p w14:paraId="04803AAB" w14:textId="77777777" w:rsidR="00105DF1" w:rsidRPr="00BE09F5" w:rsidRDefault="00105DF1" w:rsidP="004072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592" w:type="dxa"/>
          </w:tcPr>
          <w:p w14:paraId="46577089" w14:textId="053294A9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2249" w:type="dxa"/>
          </w:tcPr>
          <w:p w14:paraId="23851D60" w14:textId="0F4A985A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2 (1.67-2.20)</w:t>
            </w:r>
          </w:p>
        </w:tc>
        <w:tc>
          <w:tcPr>
            <w:tcW w:w="287" w:type="dxa"/>
            <w:vMerge/>
          </w:tcPr>
          <w:p w14:paraId="44C4AB0A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14:paraId="47E27D31" w14:textId="0FD3081B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2249" w:type="dxa"/>
          </w:tcPr>
          <w:p w14:paraId="56E9A37B" w14:textId="3BF02C11" w:rsidR="00105DF1" w:rsidRPr="00BE09F5" w:rsidRDefault="00B91A60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 (1.76-2.49)</w:t>
            </w:r>
          </w:p>
        </w:tc>
        <w:tc>
          <w:tcPr>
            <w:tcW w:w="284" w:type="dxa"/>
            <w:vMerge/>
          </w:tcPr>
          <w:p w14:paraId="5C3187FD" w14:textId="77777777" w:rsidR="00105DF1" w:rsidRPr="00BE09F5" w:rsidRDefault="00105DF1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5" w:type="dxa"/>
          </w:tcPr>
          <w:p w14:paraId="733ADABC" w14:textId="1E52C8E7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71-1.03)</w:t>
            </w:r>
          </w:p>
        </w:tc>
        <w:tc>
          <w:tcPr>
            <w:tcW w:w="2068" w:type="dxa"/>
          </w:tcPr>
          <w:p w14:paraId="33E658BB" w14:textId="68F203BB" w:rsidR="00105DF1" w:rsidRPr="00BE09F5" w:rsidRDefault="007414F3" w:rsidP="00407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85-1.04)</w:t>
            </w:r>
          </w:p>
        </w:tc>
      </w:tr>
    </w:tbl>
    <w:p w14:paraId="5DAAECAE" w14:textId="27C99772" w:rsidR="00AC27B8" w:rsidRDefault="00AC27B8" w:rsidP="00AC27B8">
      <w:pPr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BE09F5">
        <w:rPr>
          <w:rFonts w:ascii="Times New Roman" w:hAnsi="Times New Roman" w:cs="Times New Roman"/>
          <w:sz w:val="20"/>
          <w:szCs w:val="20"/>
          <w:lang w:val="en-GB"/>
        </w:rPr>
        <w:t>Abbreviations: TT, tetanus toxoid; MenC, meningococcal serogroup C; IgG, immunoglobulin G; GMC, geometric mean concentration; CI, confidence interval; T0, before vaccination; T1, 1 month after vaccination; T2, 1 year after vaccination.</w:t>
      </w:r>
      <w:r w:rsidR="007414F3" w:rsidRPr="00BE09F5">
        <w:rPr>
          <w:rFonts w:ascii="Times New Roman" w:hAnsi="Times New Roman" w:cs="Times New Roman"/>
          <w:sz w:val="20"/>
          <w:szCs w:val="20"/>
          <w:lang w:val="en-GB"/>
        </w:rPr>
        <w:t xml:space="preserve"> No missings at T0.</w:t>
      </w:r>
      <w:r w:rsidR="007414F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6DD644F" w14:textId="77777777" w:rsidR="006B2AF4" w:rsidRPr="005406C3" w:rsidRDefault="006B2AF4">
      <w:pPr>
        <w:rPr>
          <w:rFonts w:ascii="Times New Roman" w:hAnsi="Times New Roman" w:cs="Times New Roman"/>
          <w:lang w:val="en-GB"/>
        </w:rPr>
      </w:pPr>
    </w:p>
    <w:sectPr w:rsidR="006B2AF4" w:rsidRPr="005406C3" w:rsidSect="005406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73"/>
    <w:rsid w:val="00070432"/>
    <w:rsid w:val="00105DF1"/>
    <w:rsid w:val="0011536B"/>
    <w:rsid w:val="001C71A6"/>
    <w:rsid w:val="001D4783"/>
    <w:rsid w:val="001F130C"/>
    <w:rsid w:val="001F3152"/>
    <w:rsid w:val="00213C69"/>
    <w:rsid w:val="00231DEB"/>
    <w:rsid w:val="00280BC5"/>
    <w:rsid w:val="00286C75"/>
    <w:rsid w:val="00315D2A"/>
    <w:rsid w:val="003B2633"/>
    <w:rsid w:val="003C254D"/>
    <w:rsid w:val="003D6342"/>
    <w:rsid w:val="003F04DA"/>
    <w:rsid w:val="003F62D1"/>
    <w:rsid w:val="0040724D"/>
    <w:rsid w:val="00452617"/>
    <w:rsid w:val="00480A51"/>
    <w:rsid w:val="004F3D73"/>
    <w:rsid w:val="005406C3"/>
    <w:rsid w:val="005D2E60"/>
    <w:rsid w:val="0062747D"/>
    <w:rsid w:val="006425FC"/>
    <w:rsid w:val="00680D40"/>
    <w:rsid w:val="0069244C"/>
    <w:rsid w:val="006928AD"/>
    <w:rsid w:val="006963B4"/>
    <w:rsid w:val="006B2AF4"/>
    <w:rsid w:val="00732286"/>
    <w:rsid w:val="0073300F"/>
    <w:rsid w:val="007330BD"/>
    <w:rsid w:val="007414F3"/>
    <w:rsid w:val="00756A9B"/>
    <w:rsid w:val="007B6D2A"/>
    <w:rsid w:val="007B7B69"/>
    <w:rsid w:val="007C509F"/>
    <w:rsid w:val="00815CE0"/>
    <w:rsid w:val="008C71F1"/>
    <w:rsid w:val="008D0EC0"/>
    <w:rsid w:val="008E6E7C"/>
    <w:rsid w:val="009732DC"/>
    <w:rsid w:val="009A5C27"/>
    <w:rsid w:val="009E701C"/>
    <w:rsid w:val="00A32AA2"/>
    <w:rsid w:val="00A41160"/>
    <w:rsid w:val="00AB48EF"/>
    <w:rsid w:val="00AC024F"/>
    <w:rsid w:val="00AC27B8"/>
    <w:rsid w:val="00B16E3D"/>
    <w:rsid w:val="00B84D78"/>
    <w:rsid w:val="00B91A60"/>
    <w:rsid w:val="00B97459"/>
    <w:rsid w:val="00BA7EA6"/>
    <w:rsid w:val="00BE09F5"/>
    <w:rsid w:val="00BF2AA6"/>
    <w:rsid w:val="00C03995"/>
    <w:rsid w:val="00CC675E"/>
    <w:rsid w:val="00CE67B5"/>
    <w:rsid w:val="00D03400"/>
    <w:rsid w:val="00D51C4B"/>
    <w:rsid w:val="00D77C4C"/>
    <w:rsid w:val="00DC39BB"/>
    <w:rsid w:val="00DE2A2E"/>
    <w:rsid w:val="00DE6B7D"/>
    <w:rsid w:val="00E56EC5"/>
    <w:rsid w:val="00E62605"/>
    <w:rsid w:val="00E73C7A"/>
    <w:rsid w:val="00E960D4"/>
    <w:rsid w:val="00EA23C7"/>
    <w:rsid w:val="00EA5820"/>
    <w:rsid w:val="00EF2394"/>
    <w:rsid w:val="00EF4C8B"/>
    <w:rsid w:val="00F14C3D"/>
    <w:rsid w:val="00F92244"/>
    <w:rsid w:val="00FA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C4DA2"/>
  <w15:docId w15:val="{E49BB779-1180-43BC-9950-FB327AEB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D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D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6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E3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E3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E3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F23B5-2B54-4CE2-9810-31B3DAD17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77</Words>
  <Characters>647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oef</dc:creator>
  <cp:lastModifiedBy>Milou Ohm</cp:lastModifiedBy>
  <cp:revision>11</cp:revision>
  <dcterms:created xsi:type="dcterms:W3CDTF">2021-12-06T13:28:00Z</dcterms:created>
  <dcterms:modified xsi:type="dcterms:W3CDTF">2021-12-06T13:49:00Z</dcterms:modified>
</cp:coreProperties>
</file>